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D5A" w:rsidRPr="00EC3AC7" w:rsidRDefault="00160D5A" w:rsidP="00756D0B">
      <w:pPr>
        <w:pStyle w:val="NormalWeb"/>
        <w:spacing w:before="0" w:beforeAutospacing="0" w:after="0" w:afterAutospacing="0" w:line="480" w:lineRule="auto"/>
        <w:contextualSpacing/>
        <w:jc w:val="center"/>
      </w:pPr>
    </w:p>
    <w:p w:rsidR="00160D5A" w:rsidRPr="00EC3AC7" w:rsidRDefault="00160D5A" w:rsidP="00756D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EC3AC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 xml:space="preserve">Figure S1. MIR99AHG mRNA expression following Mtb H37Rv,  </w:t>
      </w:r>
      <w:r w:rsidRPr="00EC3AC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eastAsia="en-ZA"/>
        </w:rPr>
        <w:t xml:space="preserve">Mycobacterium bovis </w:t>
      </w:r>
      <w:r w:rsidRPr="00EC3AC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>BCG,</w:t>
      </w:r>
      <w:r w:rsidRPr="00EC3AC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eastAsia="en-ZA"/>
        </w:rPr>
        <w:t xml:space="preserve"> Leishmania mexicana</w:t>
      </w:r>
      <w:r w:rsidRPr="00EC3AC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 xml:space="preserve"> and </w:t>
      </w:r>
      <w:r w:rsidRPr="00EC3AC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eastAsia="en-ZA"/>
        </w:rPr>
        <w:t xml:space="preserve"> Listeria monocytogenes infection. 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>(</w:t>
      </w:r>
      <w:r w:rsidRPr="00EC3AC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>A-</w:t>
      </w:r>
      <w:r w:rsidR="00B50C2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>D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>)</w:t>
      </w:r>
      <w:r w:rsidRPr="00EC3AC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 xml:space="preserve"> 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MIR99AHG mRNA expression by RT-qPCR in BMDMs pre-stimulated with IL-4/IL-13 for 4 hours and infected with Mtb H37Rv, </w:t>
      </w:r>
      <w:r w:rsidR="00050D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>H37Ra</w:t>
      </w:r>
      <w:r w:rsidR="00050D75"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 </w:t>
      </w:r>
      <w:r w:rsidR="00050D7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,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>Mycobacterium bovis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 BCG and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>Leishmania mexicana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 M379 strain for 4 hours. (</w:t>
      </w:r>
      <w:r w:rsidRPr="00EC3AC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>E</w:t>
      </w:r>
      <w:r w:rsidR="00050D7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  <w:t>, F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) MIR99AHG mRNA expression by RT-qPCR in whole liver (n = 5 mice) and spleen (n = 3 mice) from wild-type mice infected with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>Listeria monocytogenes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 (2x105 CFU/mouse) at 2 dpi.  Data are expressed as mean ± SD of triplicates. Data shown (A, B, C</w:t>
      </w:r>
      <w:r w:rsidR="006D76F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>, E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) is representative of one experiment. Data  (D) are representative of three independent experiments. P values represented as, *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>P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 &lt; 0.05, **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 xml:space="preserve">P 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&lt; 0.01, and ****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 xml:space="preserve">P 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 xml:space="preserve">&lt; 0.0001; Student’s </w:t>
      </w:r>
      <w:r w:rsidRPr="00EC3AC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ZA"/>
        </w:rPr>
        <w:t>t</w:t>
      </w:r>
      <w:r w:rsidRPr="00EC3AC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ZA"/>
        </w:rPr>
        <w:t>-test.</w:t>
      </w:r>
    </w:p>
    <w:p w:rsidR="00160D5A" w:rsidRPr="00EC3AC7" w:rsidRDefault="00160D5A" w:rsidP="00756D0B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EastAsia"/>
          <w:bCs/>
          <w:color w:val="000000" w:themeColor="text1"/>
          <w:kern w:val="24"/>
        </w:rPr>
      </w:pPr>
    </w:p>
    <w:p w:rsidR="00160D5A" w:rsidRDefault="00160D5A" w:rsidP="00756D0B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EastAsia"/>
          <w:bCs/>
          <w:color w:val="000000" w:themeColor="text1"/>
          <w:kern w:val="24"/>
        </w:rPr>
      </w:pPr>
      <w:bookmarkStart w:id="0" w:name="OLE_LINK6"/>
      <w:r w:rsidRPr="00EC3AC7">
        <w:rPr>
          <w:rFonts w:eastAsiaTheme="minorEastAsia"/>
          <w:b/>
          <w:bCs/>
          <w:color w:val="000000" w:themeColor="text1"/>
          <w:kern w:val="24"/>
        </w:rPr>
        <w:t xml:space="preserve">Figure S2. Gating strategies of lung lyeloid sorted cells and apoptotic cells. </w:t>
      </w:r>
      <w:r w:rsidRPr="00EC3AC7">
        <w:t>(</w:t>
      </w:r>
      <w:r w:rsidRPr="00EC3AC7">
        <w:rPr>
          <w:b/>
          <w:bCs/>
        </w:rPr>
        <w:t>A, B</w:t>
      </w:r>
      <w:r w:rsidRPr="00EC3AC7">
        <w:t xml:space="preserve">) </w:t>
      </w:r>
      <w:r w:rsidRPr="00EC3AC7">
        <w:rPr>
          <w:rFonts w:eastAsiaTheme="minorEastAsia"/>
          <w:color w:val="000000" w:themeColor="text1"/>
          <w:kern w:val="24"/>
        </w:rPr>
        <w:t>Gating strategies of lung myeloid sorted cell populations and apoptotic cells.</w:t>
      </w:r>
      <w:r w:rsidRPr="00EC3AC7">
        <w:t xml:space="preserve"> Data are expressed as mean</w:t>
      </w:r>
      <w:r w:rsidRPr="00EC3AC7">
        <w:rPr>
          <w:rFonts w:eastAsiaTheme="minorEastAsia"/>
          <w:color w:val="000000" w:themeColor="text1"/>
          <w:kern w:val="24"/>
        </w:rPr>
        <w:t xml:space="preserve"> ± SD of triplicates. Data are representative of three independent experiments.</w:t>
      </w:r>
      <w:r w:rsidRPr="00EC3AC7">
        <w:rPr>
          <w:rFonts w:eastAsiaTheme="minorEastAsia"/>
          <w:bCs/>
          <w:i/>
          <w:iCs/>
          <w:color w:val="000000" w:themeColor="text1"/>
          <w:kern w:val="24"/>
        </w:rPr>
        <w:t xml:space="preserve"> P</w:t>
      </w:r>
      <w:r w:rsidRPr="00EC3AC7">
        <w:rPr>
          <w:rFonts w:eastAsiaTheme="minorEastAsia"/>
          <w:bCs/>
          <w:color w:val="000000" w:themeColor="text1"/>
          <w:kern w:val="24"/>
        </w:rPr>
        <w:t xml:space="preserve"> values represented as, *</w:t>
      </w:r>
      <w:r w:rsidRPr="00EC3AC7">
        <w:rPr>
          <w:rFonts w:eastAsiaTheme="minorEastAsia"/>
          <w:bCs/>
          <w:i/>
          <w:iCs/>
          <w:color w:val="000000" w:themeColor="text1"/>
          <w:kern w:val="24"/>
        </w:rPr>
        <w:t xml:space="preserve">P </w:t>
      </w:r>
      <w:r w:rsidRPr="00EC3AC7">
        <w:rPr>
          <w:rFonts w:eastAsiaTheme="minorEastAsia"/>
          <w:bCs/>
          <w:color w:val="000000" w:themeColor="text1"/>
          <w:kern w:val="24"/>
        </w:rPr>
        <w:t>&lt; 0.05 and **</w:t>
      </w:r>
      <w:r w:rsidRPr="00EC3AC7">
        <w:rPr>
          <w:rFonts w:eastAsiaTheme="minorEastAsia"/>
          <w:bCs/>
          <w:i/>
          <w:iCs/>
          <w:color w:val="000000" w:themeColor="text1"/>
          <w:kern w:val="24"/>
        </w:rPr>
        <w:t xml:space="preserve">P </w:t>
      </w:r>
      <w:r w:rsidRPr="00EC3AC7">
        <w:rPr>
          <w:rFonts w:eastAsiaTheme="minorEastAsia"/>
          <w:bCs/>
          <w:color w:val="000000" w:themeColor="text1"/>
          <w:kern w:val="24"/>
        </w:rPr>
        <w:t xml:space="preserve">&lt; 0.01, Student’s </w:t>
      </w:r>
      <w:r w:rsidRPr="00EC3AC7">
        <w:rPr>
          <w:rFonts w:eastAsiaTheme="minorEastAsia"/>
          <w:bCs/>
          <w:i/>
          <w:color w:val="000000" w:themeColor="text1"/>
          <w:kern w:val="24"/>
        </w:rPr>
        <w:t>t</w:t>
      </w:r>
      <w:r w:rsidRPr="00EC3AC7">
        <w:rPr>
          <w:rFonts w:eastAsiaTheme="minorEastAsia"/>
          <w:bCs/>
          <w:color w:val="000000" w:themeColor="text1"/>
          <w:kern w:val="24"/>
        </w:rPr>
        <w:t>-test.</w:t>
      </w:r>
      <w:bookmarkEnd w:id="0"/>
    </w:p>
    <w:p w:rsidR="000B7237" w:rsidRDefault="000B7237" w:rsidP="00756D0B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EastAsia"/>
          <w:bCs/>
          <w:color w:val="000000" w:themeColor="text1"/>
          <w:kern w:val="24"/>
        </w:rPr>
      </w:pPr>
    </w:p>
    <w:p w:rsidR="000B7237" w:rsidRDefault="000B7237" w:rsidP="00756D0B">
      <w:pPr>
        <w:pStyle w:val="NormalWeb"/>
        <w:spacing w:before="0" w:beforeAutospacing="0" w:after="0" w:afterAutospacing="0" w:line="480" w:lineRule="auto"/>
        <w:contextualSpacing/>
        <w:jc w:val="both"/>
      </w:pPr>
      <w:r w:rsidRPr="00900EAF">
        <w:rPr>
          <w:rFonts w:eastAsiaTheme="minorEastAsia"/>
          <w:b/>
          <w:color w:val="000000" w:themeColor="text1"/>
          <w:kern w:val="24"/>
        </w:rPr>
        <w:t xml:space="preserve">Figure S3. </w:t>
      </w:r>
      <w:r w:rsidR="00CC71EA" w:rsidRPr="00900EAF">
        <w:rPr>
          <w:rFonts w:eastAsiaTheme="minorEastAsia"/>
          <w:b/>
          <w:color w:val="000000" w:themeColor="text1"/>
          <w:kern w:val="24"/>
        </w:rPr>
        <w:t>T cell lung cell percentages and numbers.</w:t>
      </w:r>
      <w:r w:rsidR="00CC71EA">
        <w:rPr>
          <w:rFonts w:eastAsiaTheme="minorEastAsia"/>
          <w:bCs/>
          <w:color w:val="000000" w:themeColor="text1"/>
          <w:kern w:val="24"/>
        </w:rPr>
        <w:t xml:space="preserve"> BALB/c m</w:t>
      </w:r>
      <w:r w:rsidR="00CC71EA" w:rsidRPr="00BA5761">
        <w:rPr>
          <w:rFonts w:eastAsiaTheme="minorEastAsia"/>
          <w:bCs/>
          <w:color w:val="000000" w:themeColor="text1"/>
          <w:kern w:val="24"/>
        </w:rPr>
        <w:t>ice</w:t>
      </w:r>
      <w:r w:rsidR="00CC71EA">
        <w:rPr>
          <w:rFonts w:eastAsiaTheme="minorEastAsia"/>
          <w:bCs/>
          <w:color w:val="000000" w:themeColor="text1"/>
          <w:kern w:val="24"/>
        </w:rPr>
        <w:t xml:space="preserve"> (n= 6 mice/group)</w:t>
      </w:r>
      <w:r w:rsidR="00CC71EA" w:rsidRPr="00BA5761">
        <w:rPr>
          <w:rFonts w:eastAsiaTheme="minorEastAsia"/>
          <w:bCs/>
          <w:color w:val="000000" w:themeColor="text1"/>
          <w:kern w:val="24"/>
        </w:rPr>
        <w:t xml:space="preserve"> were </w:t>
      </w:r>
      <w:r w:rsidR="00CC71EA">
        <w:rPr>
          <w:rFonts w:eastAsiaTheme="minorEastAsia"/>
          <w:bCs/>
          <w:color w:val="000000" w:themeColor="text1"/>
          <w:kern w:val="24"/>
        </w:rPr>
        <w:t>ASO</w:t>
      </w:r>
      <w:r w:rsidR="00CC71EA" w:rsidRPr="00BA5761">
        <w:rPr>
          <w:rFonts w:eastAsiaTheme="minorEastAsia"/>
          <w:bCs/>
          <w:color w:val="000000" w:themeColor="text1"/>
          <w:kern w:val="24"/>
        </w:rPr>
        <w:t xml:space="preserve"> treated with</w:t>
      </w:r>
      <w:r w:rsidR="00CC71EA">
        <w:rPr>
          <w:rFonts w:eastAsiaTheme="minorEastAsia"/>
          <w:bCs/>
          <w:color w:val="000000" w:themeColor="text1"/>
          <w:kern w:val="24"/>
        </w:rPr>
        <w:t xml:space="preserve"> locked nucleic acid</w:t>
      </w:r>
      <w:r w:rsidR="00CC71EA" w:rsidRPr="00BA5761">
        <w:rPr>
          <w:rFonts w:eastAsiaTheme="minorEastAsia"/>
          <w:bCs/>
          <w:color w:val="000000" w:themeColor="text1"/>
          <w:kern w:val="24"/>
        </w:rPr>
        <w:t xml:space="preserve"> </w:t>
      </w:r>
      <w:r w:rsidR="00CC71EA">
        <w:rPr>
          <w:rFonts w:eastAsiaTheme="minorEastAsia"/>
          <w:bCs/>
          <w:color w:val="000000" w:themeColor="text1"/>
          <w:kern w:val="24"/>
        </w:rPr>
        <w:t>control</w:t>
      </w:r>
      <w:r w:rsidR="00CC71EA" w:rsidRPr="00BA5761">
        <w:rPr>
          <w:rFonts w:eastAsiaTheme="minorEastAsia"/>
          <w:bCs/>
          <w:color w:val="000000" w:themeColor="text1"/>
          <w:kern w:val="24"/>
        </w:rPr>
        <w:t xml:space="preserve"> and </w:t>
      </w:r>
      <w:r w:rsidR="00CC71EA">
        <w:rPr>
          <w:rFonts w:eastAsiaTheme="minorEastAsia"/>
          <w:bCs/>
          <w:color w:val="000000" w:themeColor="text1"/>
          <w:kern w:val="24"/>
        </w:rPr>
        <w:t>ASO-</w:t>
      </w:r>
      <w:r w:rsidR="00CC71EA" w:rsidRPr="00BA5761">
        <w:rPr>
          <w:rFonts w:eastAsiaTheme="minorEastAsia"/>
          <w:bCs/>
          <w:color w:val="000000" w:themeColor="text1"/>
          <w:kern w:val="24"/>
        </w:rPr>
        <w:t>MIR99AHG at 10</w:t>
      </w:r>
      <w:r w:rsidR="00CC71EA">
        <w:rPr>
          <w:rFonts w:eastAsiaTheme="minorEastAsia"/>
          <w:bCs/>
          <w:color w:val="000000" w:themeColor="text1"/>
          <w:kern w:val="24"/>
        </w:rPr>
        <w:t xml:space="preserve"> </w:t>
      </w:r>
      <w:r w:rsidR="00CC71EA" w:rsidRPr="00BA5761">
        <w:rPr>
          <w:rFonts w:eastAsiaTheme="minorEastAsia"/>
          <w:bCs/>
          <w:color w:val="000000" w:themeColor="text1"/>
          <w:kern w:val="24"/>
        </w:rPr>
        <w:t>mg/kg for alternative days up to day 14. Mice were then infected with intranasally with 100 CFU/mouse of Mtb HN878 and killed at 3 weeks post</w:t>
      </w:r>
      <w:r w:rsidR="00CC71EA">
        <w:rPr>
          <w:rFonts w:eastAsiaTheme="minorEastAsia"/>
          <w:bCs/>
          <w:color w:val="000000" w:themeColor="text1"/>
          <w:kern w:val="24"/>
        </w:rPr>
        <w:t xml:space="preserve"> Mtb</w:t>
      </w:r>
      <w:r w:rsidR="00CC71EA" w:rsidRPr="00BA5761">
        <w:rPr>
          <w:rFonts w:eastAsiaTheme="minorEastAsia"/>
          <w:bCs/>
          <w:color w:val="000000" w:themeColor="text1"/>
          <w:kern w:val="24"/>
        </w:rPr>
        <w:t xml:space="preserve"> infection. </w:t>
      </w:r>
      <w:r w:rsidR="007B6559">
        <w:rPr>
          <w:rFonts w:eastAsiaTheme="minorEastAsia"/>
          <w:bCs/>
          <w:color w:val="000000" w:themeColor="text1"/>
          <w:kern w:val="24"/>
        </w:rPr>
        <w:t>Total</w:t>
      </w:r>
      <w:r w:rsidR="00CC71EA" w:rsidRPr="00BA5761">
        <w:rPr>
          <w:rFonts w:eastAsiaTheme="minorEastAsia"/>
          <w:bCs/>
          <w:color w:val="000000" w:themeColor="text1"/>
          <w:kern w:val="24"/>
        </w:rPr>
        <w:t xml:space="preserve"> lung</w:t>
      </w:r>
      <w:r w:rsidR="007B6559">
        <w:rPr>
          <w:rFonts w:eastAsiaTheme="minorEastAsia"/>
          <w:bCs/>
          <w:color w:val="000000" w:themeColor="text1"/>
          <w:kern w:val="24"/>
        </w:rPr>
        <w:t xml:space="preserve"> numbers of </w:t>
      </w:r>
      <w:r w:rsidR="007B6559" w:rsidRPr="00900EAF">
        <w:rPr>
          <w:rFonts w:eastAsiaTheme="minorEastAsia"/>
          <w:b/>
          <w:color w:val="000000" w:themeColor="text1"/>
          <w:kern w:val="24"/>
        </w:rPr>
        <w:t>(A)</w:t>
      </w:r>
      <w:r w:rsidR="007B6559">
        <w:rPr>
          <w:rFonts w:eastAsiaTheme="minorEastAsia"/>
          <w:bCs/>
          <w:color w:val="000000" w:themeColor="text1"/>
          <w:kern w:val="24"/>
        </w:rPr>
        <w:t xml:space="preserve"> </w:t>
      </w:r>
      <w:r w:rsidR="007B6559" w:rsidRPr="00BA5761">
        <w:t>CD3</w:t>
      </w:r>
      <w:r w:rsidR="007B6559" w:rsidRPr="00BA5761">
        <w:rPr>
          <w:vertAlign w:val="superscript"/>
        </w:rPr>
        <w:t>+</w:t>
      </w:r>
      <w:r w:rsidR="007B6559" w:rsidRPr="00BA5761">
        <w:t>CD4</w:t>
      </w:r>
      <w:r w:rsidR="007B6559" w:rsidRPr="00BA5761">
        <w:rPr>
          <w:vertAlign w:val="superscript"/>
        </w:rPr>
        <w:t>+</w:t>
      </w:r>
      <w:r w:rsidR="007B6559" w:rsidRPr="00BA5761">
        <w:t>, CD3</w:t>
      </w:r>
      <w:r w:rsidR="007B6559" w:rsidRPr="00BA5761">
        <w:rPr>
          <w:vertAlign w:val="superscript"/>
        </w:rPr>
        <w:t>+</w:t>
      </w:r>
      <w:r w:rsidR="007B6559" w:rsidRPr="00BA5761">
        <w:t>CD8</w:t>
      </w:r>
      <w:r w:rsidR="007B6559" w:rsidRPr="00BA5761">
        <w:rPr>
          <w:vertAlign w:val="superscript"/>
        </w:rPr>
        <w:t>+</w:t>
      </w:r>
      <w:r w:rsidR="007B6559" w:rsidRPr="00BA5761">
        <w:t xml:space="preserve"> T cells; </w:t>
      </w:r>
      <w:r w:rsidR="007B6559" w:rsidRPr="00900EAF">
        <w:rPr>
          <w:b/>
          <w:bCs/>
        </w:rPr>
        <w:t>(B)</w:t>
      </w:r>
      <w:r w:rsidR="007B6559" w:rsidRPr="00BA5761">
        <w:t xml:space="preserve"> CD44</w:t>
      </w:r>
      <w:r w:rsidR="007B6559" w:rsidRPr="00BA5761">
        <w:rPr>
          <w:vertAlign w:val="superscript"/>
        </w:rPr>
        <w:t>low</w:t>
      </w:r>
      <w:r w:rsidR="007B6559" w:rsidRPr="00BA5761">
        <w:t>CD62L</w:t>
      </w:r>
      <w:r w:rsidR="007B6559" w:rsidRPr="00BA5761">
        <w:rPr>
          <w:vertAlign w:val="superscript"/>
        </w:rPr>
        <w:t>high</w:t>
      </w:r>
      <w:r w:rsidR="007B6559" w:rsidRPr="00BA5761">
        <w:t xml:space="preserve"> naïve CD4</w:t>
      </w:r>
      <w:r w:rsidR="007B6559" w:rsidRPr="00BA5761">
        <w:rPr>
          <w:vertAlign w:val="superscript"/>
        </w:rPr>
        <w:t>+</w:t>
      </w:r>
      <w:r w:rsidR="007B6559" w:rsidRPr="00BA5761">
        <w:t>, effector CD44</w:t>
      </w:r>
      <w:r w:rsidR="007B6559" w:rsidRPr="00BA5761">
        <w:rPr>
          <w:vertAlign w:val="superscript"/>
        </w:rPr>
        <w:t>high</w:t>
      </w:r>
      <w:r w:rsidR="007B6559" w:rsidRPr="00BA5761">
        <w:t>CD62L</w:t>
      </w:r>
      <w:r w:rsidR="007B6559" w:rsidRPr="00BA5761">
        <w:rPr>
          <w:vertAlign w:val="superscript"/>
        </w:rPr>
        <w:t>low</w:t>
      </w:r>
      <w:r w:rsidR="007B6559" w:rsidRPr="00BA5761">
        <w:t xml:space="preserve"> CD4</w:t>
      </w:r>
      <w:r w:rsidR="007B6559" w:rsidRPr="00BA5761">
        <w:rPr>
          <w:vertAlign w:val="superscript"/>
        </w:rPr>
        <w:t>+</w:t>
      </w:r>
      <w:r w:rsidR="007B6559" w:rsidRPr="00BA5761">
        <w:t xml:space="preserve"> T cells</w:t>
      </w:r>
      <w:r w:rsidR="007B6559">
        <w:t xml:space="preserve"> and</w:t>
      </w:r>
      <w:r w:rsidR="007B6559" w:rsidRPr="00BA5761">
        <w:t xml:space="preserve"> central memory CD44</w:t>
      </w:r>
      <w:r w:rsidR="007B6559" w:rsidRPr="00BA5761">
        <w:rPr>
          <w:vertAlign w:val="superscript"/>
        </w:rPr>
        <w:t>high</w:t>
      </w:r>
      <w:r w:rsidR="007B6559" w:rsidRPr="00BA5761">
        <w:t>CD62L</w:t>
      </w:r>
      <w:r w:rsidR="007B6559" w:rsidRPr="00BA5761">
        <w:rPr>
          <w:vertAlign w:val="superscript"/>
        </w:rPr>
        <w:t>high</w:t>
      </w:r>
      <w:r w:rsidR="007B6559" w:rsidRPr="00BA5761">
        <w:t xml:space="preserve"> CD4+.</w:t>
      </w:r>
      <w:r w:rsidR="00CC71EA">
        <w:rPr>
          <w:rFonts w:eastAsiaTheme="minorEastAsia"/>
          <w:bCs/>
          <w:color w:val="000000" w:themeColor="text1"/>
          <w:kern w:val="24"/>
        </w:rPr>
        <w:t xml:space="preserve"> </w:t>
      </w:r>
      <w:r w:rsidR="007B6559">
        <w:rPr>
          <w:rFonts w:eastAsiaTheme="minorEastAsia"/>
          <w:bCs/>
          <w:color w:val="000000" w:themeColor="text1"/>
          <w:kern w:val="24"/>
        </w:rPr>
        <w:t xml:space="preserve"> Percentages of lung </w:t>
      </w:r>
      <w:r w:rsidR="007B6559" w:rsidRPr="00900EAF">
        <w:rPr>
          <w:rFonts w:eastAsiaTheme="minorEastAsia"/>
          <w:b/>
          <w:color w:val="000000" w:themeColor="text1"/>
          <w:kern w:val="24"/>
        </w:rPr>
        <w:t>(C)</w:t>
      </w:r>
      <w:r w:rsidR="007B6559">
        <w:rPr>
          <w:rFonts w:eastAsiaTheme="minorEastAsia"/>
          <w:bCs/>
          <w:color w:val="000000" w:themeColor="text1"/>
          <w:kern w:val="24"/>
        </w:rPr>
        <w:t xml:space="preserve"> </w:t>
      </w:r>
      <w:r w:rsidR="007B6559" w:rsidRPr="00BA5761">
        <w:t>CD3</w:t>
      </w:r>
      <w:r w:rsidR="007B6559" w:rsidRPr="00BA5761">
        <w:rPr>
          <w:vertAlign w:val="superscript"/>
        </w:rPr>
        <w:t>+</w:t>
      </w:r>
      <w:r w:rsidR="007B6559" w:rsidRPr="00BA5761">
        <w:t>CD4</w:t>
      </w:r>
      <w:r w:rsidR="007B6559" w:rsidRPr="00BA5761">
        <w:rPr>
          <w:vertAlign w:val="superscript"/>
        </w:rPr>
        <w:t>+</w:t>
      </w:r>
      <w:r w:rsidR="007B6559" w:rsidRPr="00BA5761">
        <w:t>, CD3</w:t>
      </w:r>
      <w:r w:rsidR="007B6559" w:rsidRPr="00BA5761">
        <w:rPr>
          <w:vertAlign w:val="superscript"/>
        </w:rPr>
        <w:t>+</w:t>
      </w:r>
      <w:r w:rsidR="007B6559" w:rsidRPr="00BA5761">
        <w:t>CD8</w:t>
      </w:r>
      <w:r w:rsidR="007B6559" w:rsidRPr="00BA5761">
        <w:rPr>
          <w:vertAlign w:val="superscript"/>
        </w:rPr>
        <w:t>+</w:t>
      </w:r>
      <w:r w:rsidR="007B6559" w:rsidRPr="00BA5761">
        <w:t xml:space="preserve"> T cells;</w:t>
      </w:r>
      <w:r w:rsidR="007B6559">
        <w:t xml:space="preserve"> </w:t>
      </w:r>
      <w:r w:rsidR="007B6559" w:rsidRPr="00900EAF">
        <w:rPr>
          <w:b/>
          <w:bCs/>
        </w:rPr>
        <w:t>(D)</w:t>
      </w:r>
      <w:r w:rsidR="007B6559" w:rsidRPr="00BA5761">
        <w:t xml:space="preserve"> CD44</w:t>
      </w:r>
      <w:r w:rsidR="007B6559" w:rsidRPr="00BA5761">
        <w:rPr>
          <w:vertAlign w:val="superscript"/>
        </w:rPr>
        <w:t>low</w:t>
      </w:r>
      <w:r w:rsidR="007B6559" w:rsidRPr="00BA5761">
        <w:t>CD62L</w:t>
      </w:r>
      <w:r w:rsidR="007B6559" w:rsidRPr="00BA5761">
        <w:rPr>
          <w:vertAlign w:val="superscript"/>
        </w:rPr>
        <w:t>high</w:t>
      </w:r>
      <w:r w:rsidR="007B6559" w:rsidRPr="00BA5761">
        <w:t xml:space="preserve"> naïve CD4</w:t>
      </w:r>
      <w:r w:rsidR="007B6559" w:rsidRPr="00BA5761">
        <w:rPr>
          <w:vertAlign w:val="superscript"/>
        </w:rPr>
        <w:t>+</w:t>
      </w:r>
      <w:r w:rsidR="007B6559" w:rsidRPr="00BA5761">
        <w:t>, effector CD44</w:t>
      </w:r>
      <w:r w:rsidR="007B6559" w:rsidRPr="00BA5761">
        <w:rPr>
          <w:vertAlign w:val="superscript"/>
        </w:rPr>
        <w:t>high</w:t>
      </w:r>
      <w:r w:rsidR="007B6559" w:rsidRPr="00BA5761">
        <w:t>CD62L</w:t>
      </w:r>
      <w:r w:rsidR="007B6559" w:rsidRPr="00BA5761">
        <w:rPr>
          <w:vertAlign w:val="superscript"/>
        </w:rPr>
        <w:t>low</w:t>
      </w:r>
      <w:r w:rsidR="007B6559" w:rsidRPr="00BA5761">
        <w:t xml:space="preserve"> CD4</w:t>
      </w:r>
      <w:r w:rsidR="007B6559" w:rsidRPr="00BA5761">
        <w:rPr>
          <w:vertAlign w:val="superscript"/>
        </w:rPr>
        <w:t>+</w:t>
      </w:r>
      <w:r w:rsidR="007B6559" w:rsidRPr="00BA5761">
        <w:t xml:space="preserve"> T cells</w:t>
      </w:r>
      <w:r w:rsidR="007B6559">
        <w:t xml:space="preserve"> and</w:t>
      </w:r>
      <w:r w:rsidR="007B6559" w:rsidRPr="00BA5761">
        <w:t xml:space="preserve"> central memory CD44</w:t>
      </w:r>
      <w:r w:rsidR="007B6559" w:rsidRPr="00BA5761">
        <w:rPr>
          <w:vertAlign w:val="superscript"/>
        </w:rPr>
        <w:t>high</w:t>
      </w:r>
      <w:r w:rsidR="007B6559" w:rsidRPr="00BA5761">
        <w:t>CD62L</w:t>
      </w:r>
      <w:r w:rsidR="007B6559" w:rsidRPr="00BA5761">
        <w:rPr>
          <w:vertAlign w:val="superscript"/>
        </w:rPr>
        <w:t>high</w:t>
      </w:r>
      <w:r w:rsidR="007B6559" w:rsidRPr="00BA5761">
        <w:t xml:space="preserve"> CD4+.</w:t>
      </w:r>
    </w:p>
    <w:p w:rsidR="000774FE" w:rsidRDefault="000774FE" w:rsidP="00756D0B">
      <w:pPr>
        <w:pStyle w:val="NormalWeb"/>
        <w:spacing w:before="0" w:beforeAutospacing="0" w:after="0" w:afterAutospacing="0" w:line="480" w:lineRule="auto"/>
        <w:contextualSpacing/>
        <w:jc w:val="both"/>
      </w:pPr>
    </w:p>
    <w:p w:rsidR="000774FE" w:rsidRPr="00F85750" w:rsidRDefault="000774FE" w:rsidP="000774FE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Figure S4. Dose response on BMDM cell viability following transfection with Scramble Gapmer </w:t>
      </w:r>
      <w:r w:rsidR="005200BF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negative</w:t>
      </w:r>
      <w:r w:rsidR="00F12403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control</w:t>
      </w:r>
      <w:r w:rsidR="005200BF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BMDMs were seeded with different cell numbers (10’000, 50’000 and 200’000 cells) on 96-well cell culture plate and then transfected with either 10nM or 50nM of the Scramble Gapmer </w:t>
      </w:r>
      <w:r w:rsidR="00BE6B2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negative</w:t>
      </w:r>
      <w:r w:rsidR="004A37B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control.  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Cell viability was measured in BMDMs by Cell Titer Blue at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24,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48 and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72 hours post transfection. </w:t>
      </w:r>
      <w:r>
        <w:rPr>
          <w:rFonts w:ascii="Times New Roman" w:eastAsia="Calibri" w:hAnsi="Times New Roman" w:cs="Times New Roman"/>
          <w:sz w:val="24"/>
          <w:szCs w:val="24"/>
        </w:rPr>
        <w:t>Data are representative of three independent experiments.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ata are expressed as mean ± SD of triplicates. P values represented as,</w:t>
      </w:r>
      <w:r>
        <w:rPr>
          <w:rFonts w:ascii="Calibri" w:eastAsia="Times New Roman" w:hAnsi="Calibri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&lt; 0.05, **</w:t>
      </w:r>
      <w:r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&lt; 0.01; Student’s </w:t>
      </w:r>
      <w:r>
        <w:rPr>
          <w:rFonts w:ascii="Times New Roman" w:eastAsia="Times New Roman" w:hAnsi="Times New Roman" w:cs="Times New Roman"/>
          <w:i/>
          <w:color w:val="000000"/>
          <w:kern w:val="24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-test.</w:t>
      </w:r>
    </w:p>
    <w:p w:rsidR="00411BC0" w:rsidRDefault="00411BC0" w:rsidP="00756D0B">
      <w:pPr>
        <w:spacing w:line="480" w:lineRule="auto"/>
        <w:contextualSpacing/>
        <w:jc w:val="both"/>
      </w:pPr>
    </w:p>
    <w:sectPr w:rsidR="00411BC0" w:rsidSect="00367F33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5FC" w:rsidRDefault="00F615FC" w:rsidP="00F06748">
      <w:pPr>
        <w:spacing w:after="0" w:line="240" w:lineRule="auto"/>
      </w:pPr>
      <w:r>
        <w:separator/>
      </w:r>
    </w:p>
  </w:endnote>
  <w:endnote w:type="continuationSeparator" w:id="0">
    <w:p w:rsidR="00F615FC" w:rsidRDefault="00F615FC" w:rsidP="00F06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1182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768A" w:rsidRDefault="00E6540E">
        <w:pPr>
          <w:pStyle w:val="Footer"/>
          <w:jc w:val="right"/>
        </w:pPr>
        <w:r>
          <w:fldChar w:fldCharType="begin"/>
        </w:r>
        <w:r w:rsidR="00A9768A">
          <w:instrText xml:space="preserve"> PAGE   \* MERGEFORMAT </w:instrText>
        </w:r>
        <w:r>
          <w:fldChar w:fldCharType="separate"/>
        </w:r>
        <w:r w:rsidR="006A5F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768A" w:rsidRDefault="00A976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5FC" w:rsidRDefault="00F615FC" w:rsidP="00F06748">
      <w:pPr>
        <w:spacing w:after="0" w:line="240" w:lineRule="auto"/>
      </w:pPr>
      <w:r>
        <w:separator/>
      </w:r>
    </w:p>
  </w:footnote>
  <w:footnote w:type="continuationSeparator" w:id="0">
    <w:p w:rsidR="00F615FC" w:rsidRDefault="00F615FC" w:rsidP="00F06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C1F91"/>
    <w:multiLevelType w:val="hybridMultilevel"/>
    <w:tmpl w:val="802447E2"/>
    <w:lvl w:ilvl="0" w:tplc="661832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54387"/>
    <w:multiLevelType w:val="multilevel"/>
    <w:tmpl w:val="A726C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A30890"/>
    <w:multiLevelType w:val="hybridMultilevel"/>
    <w:tmpl w:val="79120C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E52EE9"/>
    <w:multiLevelType w:val="multilevel"/>
    <w:tmpl w:val="9F5E7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AE656F2"/>
    <w:multiLevelType w:val="hybridMultilevel"/>
    <w:tmpl w:val="1CD0DE58"/>
    <w:lvl w:ilvl="0" w:tplc="E8D0250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F13B2E"/>
    <w:multiLevelType w:val="multilevel"/>
    <w:tmpl w:val="3146A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5172893"/>
    <w:multiLevelType w:val="hybridMultilevel"/>
    <w:tmpl w:val="B26C6E4A"/>
    <w:lvl w:ilvl="0" w:tplc="6DDAE04E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B74A88"/>
    <w:multiLevelType w:val="multilevel"/>
    <w:tmpl w:val="FAD8B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0B255A7"/>
    <w:multiLevelType w:val="hybridMultilevel"/>
    <w:tmpl w:val="B71087D6"/>
    <w:lvl w:ilvl="0" w:tplc="8D209E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6955BB"/>
    <w:multiLevelType w:val="hybridMultilevel"/>
    <w:tmpl w:val="60F2B9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9549FC"/>
    <w:multiLevelType w:val="hybridMultilevel"/>
    <w:tmpl w:val="2B12A24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B670A0"/>
    <w:multiLevelType w:val="multilevel"/>
    <w:tmpl w:val="0AE8B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AE867EE"/>
    <w:multiLevelType w:val="multilevel"/>
    <w:tmpl w:val="A3020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0"/>
  </w:num>
  <w:num w:numId="5">
    <w:abstractNumId w:val="9"/>
  </w:num>
  <w:num w:numId="6">
    <w:abstractNumId w:val="8"/>
  </w:num>
  <w:num w:numId="7">
    <w:abstractNumId w:val="11"/>
  </w:num>
  <w:num w:numId="8">
    <w:abstractNumId w:val="7"/>
  </w:num>
  <w:num w:numId="9">
    <w:abstractNumId w:val="1"/>
  </w:num>
  <w:num w:numId="10">
    <w:abstractNumId w:val="5"/>
  </w:num>
  <w:num w:numId="11">
    <w:abstractNumId w:val="12"/>
  </w:num>
  <w:num w:numId="12">
    <w:abstractNumId w:val="3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zIxNjYxMDYxNzQ3sTRS0lEKTi0uzszPAykwrAUAXcUw3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ffv992r29eoertem5rdpy2zp2w02aew2e&quot;&gt;PhD file-Converted&lt;record-ids&gt;&lt;item&gt;17&lt;/item&gt;&lt;item&gt;18&lt;/item&gt;&lt;item&gt;19&lt;/item&gt;&lt;item&gt;20&lt;/item&gt;&lt;item&gt;21&lt;/item&gt;&lt;item&gt;25&lt;/item&gt;&lt;item&gt;30&lt;/item&gt;&lt;item&gt;31&lt;/item&gt;&lt;item&gt;39&lt;/item&gt;&lt;item&gt;40&lt;/item&gt;&lt;item&gt;41&lt;/item&gt;&lt;item&gt;43&lt;/item&gt;&lt;item&gt;44&lt;/item&gt;&lt;item&gt;48&lt;/item&gt;&lt;item&gt;49&lt;/item&gt;&lt;item&gt;55&lt;/item&gt;&lt;item&gt;56&lt;/item&gt;&lt;item&gt;58&lt;/item&gt;&lt;item&gt;59&lt;/item&gt;&lt;item&gt;60&lt;/item&gt;&lt;item&gt;61&lt;/item&gt;&lt;item&gt;62&lt;/item&gt;&lt;item&gt;63&lt;/item&gt;&lt;item&gt;64&lt;/item&gt;&lt;item&gt;68&lt;/item&gt;&lt;item&gt;70&lt;/item&gt;&lt;item&gt;71&lt;/item&gt;&lt;item&gt;79&lt;/item&gt;&lt;item&gt;81&lt;/item&gt;&lt;item&gt;85&lt;/item&gt;&lt;item&gt;86&lt;/item&gt;&lt;item&gt;87&lt;/item&gt;&lt;item&gt;89&lt;/item&gt;&lt;item&gt;90&lt;/item&gt;&lt;item&gt;91&lt;/item&gt;&lt;item&gt;92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11&lt;/item&gt;&lt;item&gt;117&lt;/item&gt;&lt;item&gt;118&lt;/item&gt;&lt;item&gt;120&lt;/item&gt;&lt;item&gt;121&lt;/item&gt;&lt;item&gt;122&lt;/item&gt;&lt;item&gt;123&lt;/item&gt;&lt;item&gt;124&lt;/item&gt;&lt;item&gt;128&lt;/item&gt;&lt;item&gt;136&lt;/item&gt;&lt;item&gt;137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5B3042"/>
    <w:rsid w:val="000021F9"/>
    <w:rsid w:val="0000321B"/>
    <w:rsid w:val="0000322F"/>
    <w:rsid w:val="00005167"/>
    <w:rsid w:val="0000527E"/>
    <w:rsid w:val="0000605D"/>
    <w:rsid w:val="00011053"/>
    <w:rsid w:val="00014FD7"/>
    <w:rsid w:val="00015260"/>
    <w:rsid w:val="000168B3"/>
    <w:rsid w:val="00017F91"/>
    <w:rsid w:val="00020454"/>
    <w:rsid w:val="00020519"/>
    <w:rsid w:val="00020734"/>
    <w:rsid w:val="00021E2F"/>
    <w:rsid w:val="000236A0"/>
    <w:rsid w:val="00023C4B"/>
    <w:rsid w:val="00025355"/>
    <w:rsid w:val="00025DF1"/>
    <w:rsid w:val="00026963"/>
    <w:rsid w:val="00026BDE"/>
    <w:rsid w:val="00027EE0"/>
    <w:rsid w:val="00027F6E"/>
    <w:rsid w:val="00027FEF"/>
    <w:rsid w:val="0003151C"/>
    <w:rsid w:val="0003547F"/>
    <w:rsid w:val="00035E1D"/>
    <w:rsid w:val="00036452"/>
    <w:rsid w:val="00036E95"/>
    <w:rsid w:val="000376B3"/>
    <w:rsid w:val="00037DB0"/>
    <w:rsid w:val="000427C9"/>
    <w:rsid w:val="0004280C"/>
    <w:rsid w:val="000439B4"/>
    <w:rsid w:val="00045462"/>
    <w:rsid w:val="000455F2"/>
    <w:rsid w:val="000462B1"/>
    <w:rsid w:val="00046BB3"/>
    <w:rsid w:val="00050D75"/>
    <w:rsid w:val="000515B6"/>
    <w:rsid w:val="000521EA"/>
    <w:rsid w:val="00053AE1"/>
    <w:rsid w:val="00054885"/>
    <w:rsid w:val="00055094"/>
    <w:rsid w:val="000558C3"/>
    <w:rsid w:val="00055B0D"/>
    <w:rsid w:val="000566BC"/>
    <w:rsid w:val="00056C65"/>
    <w:rsid w:val="00060F6F"/>
    <w:rsid w:val="000610EF"/>
    <w:rsid w:val="00062935"/>
    <w:rsid w:val="00062A37"/>
    <w:rsid w:val="00063D59"/>
    <w:rsid w:val="000652B0"/>
    <w:rsid w:val="00066AE3"/>
    <w:rsid w:val="00071CAA"/>
    <w:rsid w:val="0007360F"/>
    <w:rsid w:val="00073EA5"/>
    <w:rsid w:val="00074B18"/>
    <w:rsid w:val="0007510B"/>
    <w:rsid w:val="00075700"/>
    <w:rsid w:val="00075A79"/>
    <w:rsid w:val="000774FE"/>
    <w:rsid w:val="00077B8E"/>
    <w:rsid w:val="00077EDD"/>
    <w:rsid w:val="0008017A"/>
    <w:rsid w:val="00080AA0"/>
    <w:rsid w:val="00081195"/>
    <w:rsid w:val="0008199A"/>
    <w:rsid w:val="000823D9"/>
    <w:rsid w:val="00082422"/>
    <w:rsid w:val="00082E5C"/>
    <w:rsid w:val="00084EC7"/>
    <w:rsid w:val="00085768"/>
    <w:rsid w:val="00085CA7"/>
    <w:rsid w:val="00087052"/>
    <w:rsid w:val="0008720C"/>
    <w:rsid w:val="00087CCC"/>
    <w:rsid w:val="00090081"/>
    <w:rsid w:val="0009066D"/>
    <w:rsid w:val="00091EC8"/>
    <w:rsid w:val="00092327"/>
    <w:rsid w:val="00092E1B"/>
    <w:rsid w:val="000946E1"/>
    <w:rsid w:val="00094B85"/>
    <w:rsid w:val="00095AE4"/>
    <w:rsid w:val="00097415"/>
    <w:rsid w:val="00097448"/>
    <w:rsid w:val="000A00AA"/>
    <w:rsid w:val="000A0CBF"/>
    <w:rsid w:val="000A121F"/>
    <w:rsid w:val="000A22BC"/>
    <w:rsid w:val="000A2A10"/>
    <w:rsid w:val="000A2A3A"/>
    <w:rsid w:val="000A368F"/>
    <w:rsid w:val="000A5E81"/>
    <w:rsid w:val="000A72A3"/>
    <w:rsid w:val="000B0DBB"/>
    <w:rsid w:val="000B100D"/>
    <w:rsid w:val="000B25CC"/>
    <w:rsid w:val="000B2EC0"/>
    <w:rsid w:val="000B41E0"/>
    <w:rsid w:val="000B6077"/>
    <w:rsid w:val="000B6717"/>
    <w:rsid w:val="000B6ECC"/>
    <w:rsid w:val="000B7237"/>
    <w:rsid w:val="000C01FB"/>
    <w:rsid w:val="000C028A"/>
    <w:rsid w:val="000C1C94"/>
    <w:rsid w:val="000C1F08"/>
    <w:rsid w:val="000C217E"/>
    <w:rsid w:val="000C3068"/>
    <w:rsid w:val="000C3E19"/>
    <w:rsid w:val="000C591F"/>
    <w:rsid w:val="000C6053"/>
    <w:rsid w:val="000C6AC6"/>
    <w:rsid w:val="000C77B6"/>
    <w:rsid w:val="000C7AA5"/>
    <w:rsid w:val="000D04F4"/>
    <w:rsid w:val="000D268C"/>
    <w:rsid w:val="000D29E0"/>
    <w:rsid w:val="000D394D"/>
    <w:rsid w:val="000D45ED"/>
    <w:rsid w:val="000D4D58"/>
    <w:rsid w:val="000D554F"/>
    <w:rsid w:val="000D5F24"/>
    <w:rsid w:val="000D73EC"/>
    <w:rsid w:val="000D76CA"/>
    <w:rsid w:val="000D7958"/>
    <w:rsid w:val="000E162A"/>
    <w:rsid w:val="000E33EE"/>
    <w:rsid w:val="000E3C11"/>
    <w:rsid w:val="000E4961"/>
    <w:rsid w:val="000E5F08"/>
    <w:rsid w:val="000E6C0D"/>
    <w:rsid w:val="000F01F1"/>
    <w:rsid w:val="000F03BD"/>
    <w:rsid w:val="000F12F5"/>
    <w:rsid w:val="000F1476"/>
    <w:rsid w:val="000F20F8"/>
    <w:rsid w:val="000F3519"/>
    <w:rsid w:val="000F3AC9"/>
    <w:rsid w:val="000F445D"/>
    <w:rsid w:val="000F450B"/>
    <w:rsid w:val="000F49AB"/>
    <w:rsid w:val="000F5014"/>
    <w:rsid w:val="000F54EF"/>
    <w:rsid w:val="000F5614"/>
    <w:rsid w:val="000F68AF"/>
    <w:rsid w:val="000F6FAA"/>
    <w:rsid w:val="000F7207"/>
    <w:rsid w:val="000F7281"/>
    <w:rsid w:val="001004FC"/>
    <w:rsid w:val="0010126A"/>
    <w:rsid w:val="00102BB0"/>
    <w:rsid w:val="00105063"/>
    <w:rsid w:val="00105822"/>
    <w:rsid w:val="00105877"/>
    <w:rsid w:val="001062AB"/>
    <w:rsid w:val="00106F32"/>
    <w:rsid w:val="00106FA4"/>
    <w:rsid w:val="00107E39"/>
    <w:rsid w:val="00111CA5"/>
    <w:rsid w:val="001134EF"/>
    <w:rsid w:val="00113657"/>
    <w:rsid w:val="00114124"/>
    <w:rsid w:val="0011424A"/>
    <w:rsid w:val="00114584"/>
    <w:rsid w:val="001146FD"/>
    <w:rsid w:val="00114D06"/>
    <w:rsid w:val="00117458"/>
    <w:rsid w:val="0012039B"/>
    <w:rsid w:val="00121E6D"/>
    <w:rsid w:val="001227D3"/>
    <w:rsid w:val="0012342E"/>
    <w:rsid w:val="00123732"/>
    <w:rsid w:val="0012406A"/>
    <w:rsid w:val="00124F8B"/>
    <w:rsid w:val="001250E3"/>
    <w:rsid w:val="001266F1"/>
    <w:rsid w:val="0012730F"/>
    <w:rsid w:val="001313A3"/>
    <w:rsid w:val="001321B4"/>
    <w:rsid w:val="00132393"/>
    <w:rsid w:val="00132C43"/>
    <w:rsid w:val="001332EB"/>
    <w:rsid w:val="00133D82"/>
    <w:rsid w:val="001346AC"/>
    <w:rsid w:val="0013547D"/>
    <w:rsid w:val="00135558"/>
    <w:rsid w:val="001355C1"/>
    <w:rsid w:val="001356F4"/>
    <w:rsid w:val="001358C3"/>
    <w:rsid w:val="00135F16"/>
    <w:rsid w:val="00136CA8"/>
    <w:rsid w:val="001370D4"/>
    <w:rsid w:val="0013731D"/>
    <w:rsid w:val="00137335"/>
    <w:rsid w:val="00137F2E"/>
    <w:rsid w:val="001420AE"/>
    <w:rsid w:val="00145366"/>
    <w:rsid w:val="00146CC7"/>
    <w:rsid w:val="001473C3"/>
    <w:rsid w:val="001503BE"/>
    <w:rsid w:val="00151E8D"/>
    <w:rsid w:val="001523CE"/>
    <w:rsid w:val="001525BF"/>
    <w:rsid w:val="00152A92"/>
    <w:rsid w:val="00152D99"/>
    <w:rsid w:val="00154294"/>
    <w:rsid w:val="00154D50"/>
    <w:rsid w:val="00160D5A"/>
    <w:rsid w:val="00161A03"/>
    <w:rsid w:val="00164012"/>
    <w:rsid w:val="00164C40"/>
    <w:rsid w:val="0016769A"/>
    <w:rsid w:val="00167A23"/>
    <w:rsid w:val="00171658"/>
    <w:rsid w:val="00171924"/>
    <w:rsid w:val="00172A19"/>
    <w:rsid w:val="00173059"/>
    <w:rsid w:val="00173AD9"/>
    <w:rsid w:val="0017407B"/>
    <w:rsid w:val="00174590"/>
    <w:rsid w:val="001752AB"/>
    <w:rsid w:val="0017597F"/>
    <w:rsid w:val="00176CFB"/>
    <w:rsid w:val="001770D9"/>
    <w:rsid w:val="00177BAD"/>
    <w:rsid w:val="001818B9"/>
    <w:rsid w:val="001823E2"/>
    <w:rsid w:val="00183007"/>
    <w:rsid w:val="0018382D"/>
    <w:rsid w:val="00183E2B"/>
    <w:rsid w:val="00186020"/>
    <w:rsid w:val="00186936"/>
    <w:rsid w:val="0019024C"/>
    <w:rsid w:val="00190A5F"/>
    <w:rsid w:val="00190FA1"/>
    <w:rsid w:val="00191A84"/>
    <w:rsid w:val="00191EE2"/>
    <w:rsid w:val="001923DC"/>
    <w:rsid w:val="00192A20"/>
    <w:rsid w:val="00193056"/>
    <w:rsid w:val="0019343F"/>
    <w:rsid w:val="00194056"/>
    <w:rsid w:val="0019578C"/>
    <w:rsid w:val="00195A55"/>
    <w:rsid w:val="001964E9"/>
    <w:rsid w:val="00197203"/>
    <w:rsid w:val="00197B34"/>
    <w:rsid w:val="001A06B1"/>
    <w:rsid w:val="001A0D5E"/>
    <w:rsid w:val="001A19B8"/>
    <w:rsid w:val="001A2F7E"/>
    <w:rsid w:val="001A72F5"/>
    <w:rsid w:val="001A7F9E"/>
    <w:rsid w:val="001B0E0F"/>
    <w:rsid w:val="001B1F7A"/>
    <w:rsid w:val="001B21C3"/>
    <w:rsid w:val="001B2710"/>
    <w:rsid w:val="001B27DD"/>
    <w:rsid w:val="001B31B9"/>
    <w:rsid w:val="001B44CA"/>
    <w:rsid w:val="001B4502"/>
    <w:rsid w:val="001B4CFC"/>
    <w:rsid w:val="001B5CB9"/>
    <w:rsid w:val="001B635F"/>
    <w:rsid w:val="001B6374"/>
    <w:rsid w:val="001B6775"/>
    <w:rsid w:val="001B737F"/>
    <w:rsid w:val="001B74EA"/>
    <w:rsid w:val="001B771E"/>
    <w:rsid w:val="001C0CFF"/>
    <w:rsid w:val="001C3B98"/>
    <w:rsid w:val="001C45C9"/>
    <w:rsid w:val="001C4784"/>
    <w:rsid w:val="001C586E"/>
    <w:rsid w:val="001C6425"/>
    <w:rsid w:val="001C6788"/>
    <w:rsid w:val="001C7793"/>
    <w:rsid w:val="001D0508"/>
    <w:rsid w:val="001D14A1"/>
    <w:rsid w:val="001D2240"/>
    <w:rsid w:val="001D265F"/>
    <w:rsid w:val="001D2C22"/>
    <w:rsid w:val="001D2EC7"/>
    <w:rsid w:val="001D3025"/>
    <w:rsid w:val="001D42CA"/>
    <w:rsid w:val="001D4800"/>
    <w:rsid w:val="001D5184"/>
    <w:rsid w:val="001D55BE"/>
    <w:rsid w:val="001D6108"/>
    <w:rsid w:val="001D6361"/>
    <w:rsid w:val="001D65AE"/>
    <w:rsid w:val="001D6672"/>
    <w:rsid w:val="001D6B51"/>
    <w:rsid w:val="001D75A9"/>
    <w:rsid w:val="001D79FC"/>
    <w:rsid w:val="001D7B36"/>
    <w:rsid w:val="001D7F15"/>
    <w:rsid w:val="001E05A7"/>
    <w:rsid w:val="001E0A96"/>
    <w:rsid w:val="001E0FFF"/>
    <w:rsid w:val="001E12D1"/>
    <w:rsid w:val="001E1E4E"/>
    <w:rsid w:val="001E2A7B"/>
    <w:rsid w:val="001E369D"/>
    <w:rsid w:val="001E3786"/>
    <w:rsid w:val="001E41A8"/>
    <w:rsid w:val="001E45D7"/>
    <w:rsid w:val="001E4756"/>
    <w:rsid w:val="001E48B3"/>
    <w:rsid w:val="001E5E5F"/>
    <w:rsid w:val="001E6148"/>
    <w:rsid w:val="001E61BE"/>
    <w:rsid w:val="001E731E"/>
    <w:rsid w:val="001F0296"/>
    <w:rsid w:val="001F0ABB"/>
    <w:rsid w:val="001F19AD"/>
    <w:rsid w:val="001F372D"/>
    <w:rsid w:val="001F3B80"/>
    <w:rsid w:val="001F47A2"/>
    <w:rsid w:val="001F4CD0"/>
    <w:rsid w:val="001F69C4"/>
    <w:rsid w:val="00200EA3"/>
    <w:rsid w:val="0020305F"/>
    <w:rsid w:val="00203630"/>
    <w:rsid w:val="0020385D"/>
    <w:rsid w:val="002039B6"/>
    <w:rsid w:val="00203B5E"/>
    <w:rsid w:val="00205C1D"/>
    <w:rsid w:val="00206182"/>
    <w:rsid w:val="002065A6"/>
    <w:rsid w:val="00206ACD"/>
    <w:rsid w:val="00210492"/>
    <w:rsid w:val="00210523"/>
    <w:rsid w:val="002119BA"/>
    <w:rsid w:val="00211B4E"/>
    <w:rsid w:val="00211BF7"/>
    <w:rsid w:val="00212285"/>
    <w:rsid w:val="00212633"/>
    <w:rsid w:val="00213B8A"/>
    <w:rsid w:val="002147C9"/>
    <w:rsid w:val="002154A9"/>
    <w:rsid w:val="00216305"/>
    <w:rsid w:val="00217F57"/>
    <w:rsid w:val="00220417"/>
    <w:rsid w:val="00221121"/>
    <w:rsid w:val="00221B34"/>
    <w:rsid w:val="00222962"/>
    <w:rsid w:val="002237E8"/>
    <w:rsid w:val="00223808"/>
    <w:rsid w:val="00224EF0"/>
    <w:rsid w:val="0022522F"/>
    <w:rsid w:val="002257C2"/>
    <w:rsid w:val="00225D90"/>
    <w:rsid w:val="0022645A"/>
    <w:rsid w:val="002266C1"/>
    <w:rsid w:val="002277DD"/>
    <w:rsid w:val="00231DB0"/>
    <w:rsid w:val="00232E89"/>
    <w:rsid w:val="002337F0"/>
    <w:rsid w:val="00236716"/>
    <w:rsid w:val="00237361"/>
    <w:rsid w:val="00241A10"/>
    <w:rsid w:val="00242A2A"/>
    <w:rsid w:val="00244A6B"/>
    <w:rsid w:val="002468A7"/>
    <w:rsid w:val="00246F15"/>
    <w:rsid w:val="00247FCA"/>
    <w:rsid w:val="002500E7"/>
    <w:rsid w:val="00251E5B"/>
    <w:rsid w:val="002520DA"/>
    <w:rsid w:val="00252FD9"/>
    <w:rsid w:val="0025301F"/>
    <w:rsid w:val="00253703"/>
    <w:rsid w:val="002537B7"/>
    <w:rsid w:val="00253A24"/>
    <w:rsid w:val="00253CC8"/>
    <w:rsid w:val="00255269"/>
    <w:rsid w:val="002555D7"/>
    <w:rsid w:val="002604BF"/>
    <w:rsid w:val="0026078E"/>
    <w:rsid w:val="00260A66"/>
    <w:rsid w:val="00260F1C"/>
    <w:rsid w:val="002611AF"/>
    <w:rsid w:val="0026128F"/>
    <w:rsid w:val="00262E5A"/>
    <w:rsid w:val="00266F6B"/>
    <w:rsid w:val="00272855"/>
    <w:rsid w:val="002737C5"/>
    <w:rsid w:val="0027399A"/>
    <w:rsid w:val="00273D99"/>
    <w:rsid w:val="002741C8"/>
    <w:rsid w:val="0027690C"/>
    <w:rsid w:val="00277A0A"/>
    <w:rsid w:val="00280124"/>
    <w:rsid w:val="00280557"/>
    <w:rsid w:val="002824F4"/>
    <w:rsid w:val="002826EB"/>
    <w:rsid w:val="00283058"/>
    <w:rsid w:val="00283546"/>
    <w:rsid w:val="002848A4"/>
    <w:rsid w:val="00285A6F"/>
    <w:rsid w:val="00290B56"/>
    <w:rsid w:val="00290CB7"/>
    <w:rsid w:val="002910C1"/>
    <w:rsid w:val="0029231D"/>
    <w:rsid w:val="00294A01"/>
    <w:rsid w:val="00296623"/>
    <w:rsid w:val="00296749"/>
    <w:rsid w:val="002A0D11"/>
    <w:rsid w:val="002A2195"/>
    <w:rsid w:val="002A2EFE"/>
    <w:rsid w:val="002A34AD"/>
    <w:rsid w:val="002A34E8"/>
    <w:rsid w:val="002A3F52"/>
    <w:rsid w:val="002A4C26"/>
    <w:rsid w:val="002A4DD6"/>
    <w:rsid w:val="002A4E8E"/>
    <w:rsid w:val="002A5131"/>
    <w:rsid w:val="002A5157"/>
    <w:rsid w:val="002A60B6"/>
    <w:rsid w:val="002A6A60"/>
    <w:rsid w:val="002A6F97"/>
    <w:rsid w:val="002A7BD6"/>
    <w:rsid w:val="002A7C16"/>
    <w:rsid w:val="002B0CDE"/>
    <w:rsid w:val="002B234B"/>
    <w:rsid w:val="002B2ACE"/>
    <w:rsid w:val="002B49BB"/>
    <w:rsid w:val="002B528C"/>
    <w:rsid w:val="002B5872"/>
    <w:rsid w:val="002C09B6"/>
    <w:rsid w:val="002C0D02"/>
    <w:rsid w:val="002C10DE"/>
    <w:rsid w:val="002C31FD"/>
    <w:rsid w:val="002C3CE8"/>
    <w:rsid w:val="002C6939"/>
    <w:rsid w:val="002C6F39"/>
    <w:rsid w:val="002D045C"/>
    <w:rsid w:val="002D3502"/>
    <w:rsid w:val="002D3818"/>
    <w:rsid w:val="002D4341"/>
    <w:rsid w:val="002D4CDA"/>
    <w:rsid w:val="002D4D3B"/>
    <w:rsid w:val="002D67EB"/>
    <w:rsid w:val="002D78E4"/>
    <w:rsid w:val="002D7E61"/>
    <w:rsid w:val="002E08E5"/>
    <w:rsid w:val="002E2DE2"/>
    <w:rsid w:val="002E34B2"/>
    <w:rsid w:val="002E3626"/>
    <w:rsid w:val="002E3B3D"/>
    <w:rsid w:val="002E4616"/>
    <w:rsid w:val="002E46F1"/>
    <w:rsid w:val="002E4E17"/>
    <w:rsid w:val="002E73A9"/>
    <w:rsid w:val="002E7C8D"/>
    <w:rsid w:val="002F0163"/>
    <w:rsid w:val="002F02D2"/>
    <w:rsid w:val="002F2214"/>
    <w:rsid w:val="002F2A72"/>
    <w:rsid w:val="002F3199"/>
    <w:rsid w:val="002F71AF"/>
    <w:rsid w:val="002F71DC"/>
    <w:rsid w:val="002F7398"/>
    <w:rsid w:val="00300354"/>
    <w:rsid w:val="0030091F"/>
    <w:rsid w:val="00300A39"/>
    <w:rsid w:val="00300A5B"/>
    <w:rsid w:val="00300D22"/>
    <w:rsid w:val="0030107A"/>
    <w:rsid w:val="00302135"/>
    <w:rsid w:val="00302907"/>
    <w:rsid w:val="00303070"/>
    <w:rsid w:val="00303334"/>
    <w:rsid w:val="00303A01"/>
    <w:rsid w:val="00304042"/>
    <w:rsid w:val="00304740"/>
    <w:rsid w:val="00304757"/>
    <w:rsid w:val="00304CC9"/>
    <w:rsid w:val="00305104"/>
    <w:rsid w:val="00305794"/>
    <w:rsid w:val="00305B7E"/>
    <w:rsid w:val="00310134"/>
    <w:rsid w:val="0031091E"/>
    <w:rsid w:val="00311B04"/>
    <w:rsid w:val="00311ECE"/>
    <w:rsid w:val="00312C84"/>
    <w:rsid w:val="00314081"/>
    <w:rsid w:val="00314E9F"/>
    <w:rsid w:val="00316801"/>
    <w:rsid w:val="00316913"/>
    <w:rsid w:val="00316FA7"/>
    <w:rsid w:val="00317556"/>
    <w:rsid w:val="00320828"/>
    <w:rsid w:val="003209DA"/>
    <w:rsid w:val="003214B6"/>
    <w:rsid w:val="00323A1A"/>
    <w:rsid w:val="003242EF"/>
    <w:rsid w:val="00324ADE"/>
    <w:rsid w:val="00324C18"/>
    <w:rsid w:val="00325C71"/>
    <w:rsid w:val="00326B15"/>
    <w:rsid w:val="00327107"/>
    <w:rsid w:val="00332805"/>
    <w:rsid w:val="00333958"/>
    <w:rsid w:val="00333B49"/>
    <w:rsid w:val="00333BF9"/>
    <w:rsid w:val="00335730"/>
    <w:rsid w:val="00335984"/>
    <w:rsid w:val="003363E1"/>
    <w:rsid w:val="00336F6B"/>
    <w:rsid w:val="00337730"/>
    <w:rsid w:val="003409A8"/>
    <w:rsid w:val="00340E2A"/>
    <w:rsid w:val="0034131C"/>
    <w:rsid w:val="00342D1F"/>
    <w:rsid w:val="00343831"/>
    <w:rsid w:val="003448C5"/>
    <w:rsid w:val="00347059"/>
    <w:rsid w:val="003470FC"/>
    <w:rsid w:val="003472CB"/>
    <w:rsid w:val="0034730C"/>
    <w:rsid w:val="0034758A"/>
    <w:rsid w:val="00347B8E"/>
    <w:rsid w:val="003509B5"/>
    <w:rsid w:val="00351C10"/>
    <w:rsid w:val="003539DC"/>
    <w:rsid w:val="00356149"/>
    <w:rsid w:val="003565D0"/>
    <w:rsid w:val="00356A66"/>
    <w:rsid w:val="00356CF2"/>
    <w:rsid w:val="0036103F"/>
    <w:rsid w:val="00361E0D"/>
    <w:rsid w:val="00362E80"/>
    <w:rsid w:val="0036528B"/>
    <w:rsid w:val="0036539C"/>
    <w:rsid w:val="00366D2A"/>
    <w:rsid w:val="0036799D"/>
    <w:rsid w:val="00367F33"/>
    <w:rsid w:val="00374199"/>
    <w:rsid w:val="00375548"/>
    <w:rsid w:val="00377FF5"/>
    <w:rsid w:val="003807CD"/>
    <w:rsid w:val="00380FE9"/>
    <w:rsid w:val="00382C2A"/>
    <w:rsid w:val="00383A2C"/>
    <w:rsid w:val="0038480F"/>
    <w:rsid w:val="00384C24"/>
    <w:rsid w:val="00385381"/>
    <w:rsid w:val="00385538"/>
    <w:rsid w:val="00385C93"/>
    <w:rsid w:val="00386630"/>
    <w:rsid w:val="00387385"/>
    <w:rsid w:val="00387BBE"/>
    <w:rsid w:val="0039120B"/>
    <w:rsid w:val="00392718"/>
    <w:rsid w:val="0039276F"/>
    <w:rsid w:val="00392A8A"/>
    <w:rsid w:val="00393D5A"/>
    <w:rsid w:val="00394212"/>
    <w:rsid w:val="00395762"/>
    <w:rsid w:val="0039660D"/>
    <w:rsid w:val="00396D4E"/>
    <w:rsid w:val="003A22D7"/>
    <w:rsid w:val="003A2C32"/>
    <w:rsid w:val="003A3B36"/>
    <w:rsid w:val="003A4235"/>
    <w:rsid w:val="003A6711"/>
    <w:rsid w:val="003A6D5A"/>
    <w:rsid w:val="003B147B"/>
    <w:rsid w:val="003B1591"/>
    <w:rsid w:val="003B1946"/>
    <w:rsid w:val="003B37A2"/>
    <w:rsid w:val="003B5157"/>
    <w:rsid w:val="003B5236"/>
    <w:rsid w:val="003B5422"/>
    <w:rsid w:val="003B69AF"/>
    <w:rsid w:val="003C087B"/>
    <w:rsid w:val="003C0F84"/>
    <w:rsid w:val="003C2361"/>
    <w:rsid w:val="003C2B20"/>
    <w:rsid w:val="003C2C0B"/>
    <w:rsid w:val="003C3D64"/>
    <w:rsid w:val="003C48AB"/>
    <w:rsid w:val="003C4FFF"/>
    <w:rsid w:val="003C5CA3"/>
    <w:rsid w:val="003C7135"/>
    <w:rsid w:val="003C785D"/>
    <w:rsid w:val="003C7CBE"/>
    <w:rsid w:val="003D05D0"/>
    <w:rsid w:val="003D074C"/>
    <w:rsid w:val="003D0EF9"/>
    <w:rsid w:val="003D11D4"/>
    <w:rsid w:val="003D3F77"/>
    <w:rsid w:val="003D4B9C"/>
    <w:rsid w:val="003D4D45"/>
    <w:rsid w:val="003D58B7"/>
    <w:rsid w:val="003D713D"/>
    <w:rsid w:val="003E2215"/>
    <w:rsid w:val="003E2552"/>
    <w:rsid w:val="003E3372"/>
    <w:rsid w:val="003E33F8"/>
    <w:rsid w:val="003E43F4"/>
    <w:rsid w:val="003E5158"/>
    <w:rsid w:val="003E6AE9"/>
    <w:rsid w:val="003E6B90"/>
    <w:rsid w:val="003E6E35"/>
    <w:rsid w:val="003E7621"/>
    <w:rsid w:val="003F0A37"/>
    <w:rsid w:val="003F0E26"/>
    <w:rsid w:val="003F1932"/>
    <w:rsid w:val="003F227F"/>
    <w:rsid w:val="003F2592"/>
    <w:rsid w:val="003F3981"/>
    <w:rsid w:val="003F4284"/>
    <w:rsid w:val="003F52BC"/>
    <w:rsid w:val="003F584B"/>
    <w:rsid w:val="003F5A2C"/>
    <w:rsid w:val="003F619D"/>
    <w:rsid w:val="003F6429"/>
    <w:rsid w:val="003F6A8C"/>
    <w:rsid w:val="003F6B40"/>
    <w:rsid w:val="003F7A56"/>
    <w:rsid w:val="0040008E"/>
    <w:rsid w:val="00400620"/>
    <w:rsid w:val="00401590"/>
    <w:rsid w:val="004046C9"/>
    <w:rsid w:val="00405C97"/>
    <w:rsid w:val="004067C7"/>
    <w:rsid w:val="00406958"/>
    <w:rsid w:val="004071BA"/>
    <w:rsid w:val="004079CA"/>
    <w:rsid w:val="004079E5"/>
    <w:rsid w:val="00411683"/>
    <w:rsid w:val="00411BC0"/>
    <w:rsid w:val="0041308D"/>
    <w:rsid w:val="00413269"/>
    <w:rsid w:val="00414714"/>
    <w:rsid w:val="00415610"/>
    <w:rsid w:val="00416B4B"/>
    <w:rsid w:val="004172D8"/>
    <w:rsid w:val="00417959"/>
    <w:rsid w:val="00417EDA"/>
    <w:rsid w:val="00420080"/>
    <w:rsid w:val="00422755"/>
    <w:rsid w:val="004237FB"/>
    <w:rsid w:val="004248B5"/>
    <w:rsid w:val="004256F4"/>
    <w:rsid w:val="004259DD"/>
    <w:rsid w:val="00425B42"/>
    <w:rsid w:val="00426088"/>
    <w:rsid w:val="0042660F"/>
    <w:rsid w:val="00430999"/>
    <w:rsid w:val="004309C7"/>
    <w:rsid w:val="0043100B"/>
    <w:rsid w:val="00431838"/>
    <w:rsid w:val="00431E7C"/>
    <w:rsid w:val="00435160"/>
    <w:rsid w:val="00435210"/>
    <w:rsid w:val="004354D5"/>
    <w:rsid w:val="004363C2"/>
    <w:rsid w:val="00436BFB"/>
    <w:rsid w:val="00437EBD"/>
    <w:rsid w:val="00440095"/>
    <w:rsid w:val="00440823"/>
    <w:rsid w:val="00441422"/>
    <w:rsid w:val="0044278F"/>
    <w:rsid w:val="00442C74"/>
    <w:rsid w:val="00442CF6"/>
    <w:rsid w:val="0044351E"/>
    <w:rsid w:val="00444403"/>
    <w:rsid w:val="00444B01"/>
    <w:rsid w:val="00446A66"/>
    <w:rsid w:val="00447442"/>
    <w:rsid w:val="00450533"/>
    <w:rsid w:val="0045150C"/>
    <w:rsid w:val="00451C3A"/>
    <w:rsid w:val="00452788"/>
    <w:rsid w:val="004552DA"/>
    <w:rsid w:val="004555DA"/>
    <w:rsid w:val="004557CD"/>
    <w:rsid w:val="004559F3"/>
    <w:rsid w:val="00457FF8"/>
    <w:rsid w:val="004604D0"/>
    <w:rsid w:val="00460A04"/>
    <w:rsid w:val="00460AD3"/>
    <w:rsid w:val="00462B2A"/>
    <w:rsid w:val="00463230"/>
    <w:rsid w:val="00463279"/>
    <w:rsid w:val="00463A15"/>
    <w:rsid w:val="00463F28"/>
    <w:rsid w:val="00463F51"/>
    <w:rsid w:val="00465DBC"/>
    <w:rsid w:val="00466042"/>
    <w:rsid w:val="004663AC"/>
    <w:rsid w:val="00467341"/>
    <w:rsid w:val="00472607"/>
    <w:rsid w:val="004736F3"/>
    <w:rsid w:val="00474817"/>
    <w:rsid w:val="00474910"/>
    <w:rsid w:val="0047661F"/>
    <w:rsid w:val="00476E45"/>
    <w:rsid w:val="00477309"/>
    <w:rsid w:val="00477F5C"/>
    <w:rsid w:val="0048152C"/>
    <w:rsid w:val="004836CB"/>
    <w:rsid w:val="00483795"/>
    <w:rsid w:val="00483F5E"/>
    <w:rsid w:val="0048471A"/>
    <w:rsid w:val="00485ECB"/>
    <w:rsid w:val="00486B23"/>
    <w:rsid w:val="00486F25"/>
    <w:rsid w:val="00487D27"/>
    <w:rsid w:val="00491FC5"/>
    <w:rsid w:val="004935B5"/>
    <w:rsid w:val="00493CA5"/>
    <w:rsid w:val="00493F3E"/>
    <w:rsid w:val="00494591"/>
    <w:rsid w:val="00496312"/>
    <w:rsid w:val="004A0B01"/>
    <w:rsid w:val="004A0F06"/>
    <w:rsid w:val="004A1058"/>
    <w:rsid w:val="004A2361"/>
    <w:rsid w:val="004A27D6"/>
    <w:rsid w:val="004A3441"/>
    <w:rsid w:val="004A37BC"/>
    <w:rsid w:val="004A37EC"/>
    <w:rsid w:val="004A497C"/>
    <w:rsid w:val="004A6D02"/>
    <w:rsid w:val="004B05FD"/>
    <w:rsid w:val="004B08BE"/>
    <w:rsid w:val="004B0D30"/>
    <w:rsid w:val="004B0D50"/>
    <w:rsid w:val="004B1F47"/>
    <w:rsid w:val="004B22AA"/>
    <w:rsid w:val="004B3AE3"/>
    <w:rsid w:val="004B3C1C"/>
    <w:rsid w:val="004B47BF"/>
    <w:rsid w:val="004B529E"/>
    <w:rsid w:val="004B5318"/>
    <w:rsid w:val="004B5ED7"/>
    <w:rsid w:val="004B603F"/>
    <w:rsid w:val="004C00C7"/>
    <w:rsid w:val="004C0D55"/>
    <w:rsid w:val="004C1BA3"/>
    <w:rsid w:val="004C1C59"/>
    <w:rsid w:val="004C2D9F"/>
    <w:rsid w:val="004C2FF3"/>
    <w:rsid w:val="004C327E"/>
    <w:rsid w:val="004C337E"/>
    <w:rsid w:val="004C3E95"/>
    <w:rsid w:val="004C4371"/>
    <w:rsid w:val="004C4617"/>
    <w:rsid w:val="004C6162"/>
    <w:rsid w:val="004C6288"/>
    <w:rsid w:val="004C62AF"/>
    <w:rsid w:val="004C6D63"/>
    <w:rsid w:val="004C711E"/>
    <w:rsid w:val="004D01A8"/>
    <w:rsid w:val="004D1F27"/>
    <w:rsid w:val="004D24E3"/>
    <w:rsid w:val="004D2C78"/>
    <w:rsid w:val="004D2F3A"/>
    <w:rsid w:val="004D317D"/>
    <w:rsid w:val="004D36C4"/>
    <w:rsid w:val="004D46C5"/>
    <w:rsid w:val="004D68C5"/>
    <w:rsid w:val="004D78C5"/>
    <w:rsid w:val="004E0161"/>
    <w:rsid w:val="004E1DF3"/>
    <w:rsid w:val="004E2119"/>
    <w:rsid w:val="004E32C3"/>
    <w:rsid w:val="004E3EAE"/>
    <w:rsid w:val="004E4771"/>
    <w:rsid w:val="004E51E0"/>
    <w:rsid w:val="004E5953"/>
    <w:rsid w:val="004E637D"/>
    <w:rsid w:val="004E7C14"/>
    <w:rsid w:val="004F0117"/>
    <w:rsid w:val="004F0366"/>
    <w:rsid w:val="004F039B"/>
    <w:rsid w:val="004F08CD"/>
    <w:rsid w:val="004F0B9D"/>
    <w:rsid w:val="004F1957"/>
    <w:rsid w:val="004F2A2C"/>
    <w:rsid w:val="004F3D80"/>
    <w:rsid w:val="004F4935"/>
    <w:rsid w:val="004F5B87"/>
    <w:rsid w:val="004F5D00"/>
    <w:rsid w:val="004F6620"/>
    <w:rsid w:val="005006D6"/>
    <w:rsid w:val="00500D94"/>
    <w:rsid w:val="00501BBF"/>
    <w:rsid w:val="005039F6"/>
    <w:rsid w:val="00503B45"/>
    <w:rsid w:val="00503F54"/>
    <w:rsid w:val="00504A4D"/>
    <w:rsid w:val="005054E7"/>
    <w:rsid w:val="00507D45"/>
    <w:rsid w:val="00507E12"/>
    <w:rsid w:val="0051005E"/>
    <w:rsid w:val="005115A6"/>
    <w:rsid w:val="005121BE"/>
    <w:rsid w:val="00513773"/>
    <w:rsid w:val="00513D36"/>
    <w:rsid w:val="00514025"/>
    <w:rsid w:val="0051407E"/>
    <w:rsid w:val="0051452B"/>
    <w:rsid w:val="0051539C"/>
    <w:rsid w:val="0051667E"/>
    <w:rsid w:val="005173D3"/>
    <w:rsid w:val="005200BF"/>
    <w:rsid w:val="005217B1"/>
    <w:rsid w:val="00522273"/>
    <w:rsid w:val="00522894"/>
    <w:rsid w:val="005231EA"/>
    <w:rsid w:val="005241F4"/>
    <w:rsid w:val="0052495D"/>
    <w:rsid w:val="0052589D"/>
    <w:rsid w:val="00526719"/>
    <w:rsid w:val="005272A0"/>
    <w:rsid w:val="00527402"/>
    <w:rsid w:val="00530DDE"/>
    <w:rsid w:val="005365DF"/>
    <w:rsid w:val="005368CF"/>
    <w:rsid w:val="00540479"/>
    <w:rsid w:val="00540774"/>
    <w:rsid w:val="00540A92"/>
    <w:rsid w:val="00541F5F"/>
    <w:rsid w:val="00542BB4"/>
    <w:rsid w:val="00542BDA"/>
    <w:rsid w:val="00543436"/>
    <w:rsid w:val="0054453E"/>
    <w:rsid w:val="00544800"/>
    <w:rsid w:val="00545753"/>
    <w:rsid w:val="00545805"/>
    <w:rsid w:val="0054745E"/>
    <w:rsid w:val="005477B3"/>
    <w:rsid w:val="00550453"/>
    <w:rsid w:val="00551539"/>
    <w:rsid w:val="00551953"/>
    <w:rsid w:val="00551968"/>
    <w:rsid w:val="00551C6E"/>
    <w:rsid w:val="00552BC9"/>
    <w:rsid w:val="0055424D"/>
    <w:rsid w:val="0055499C"/>
    <w:rsid w:val="00557817"/>
    <w:rsid w:val="00557C79"/>
    <w:rsid w:val="00557F19"/>
    <w:rsid w:val="00560D24"/>
    <w:rsid w:val="00561645"/>
    <w:rsid w:val="0056328D"/>
    <w:rsid w:val="00563556"/>
    <w:rsid w:val="005656FA"/>
    <w:rsid w:val="0056631D"/>
    <w:rsid w:val="005666EC"/>
    <w:rsid w:val="005714D6"/>
    <w:rsid w:val="00573F52"/>
    <w:rsid w:val="00574B9D"/>
    <w:rsid w:val="00576911"/>
    <w:rsid w:val="00580C34"/>
    <w:rsid w:val="00581042"/>
    <w:rsid w:val="00581843"/>
    <w:rsid w:val="005818A9"/>
    <w:rsid w:val="00586150"/>
    <w:rsid w:val="0058661A"/>
    <w:rsid w:val="00586F1C"/>
    <w:rsid w:val="0059062D"/>
    <w:rsid w:val="005915C0"/>
    <w:rsid w:val="00591683"/>
    <w:rsid w:val="005919DC"/>
    <w:rsid w:val="0059246C"/>
    <w:rsid w:val="0059283D"/>
    <w:rsid w:val="00594707"/>
    <w:rsid w:val="00595117"/>
    <w:rsid w:val="0059715D"/>
    <w:rsid w:val="005A0A23"/>
    <w:rsid w:val="005A0D60"/>
    <w:rsid w:val="005A123C"/>
    <w:rsid w:val="005A17D0"/>
    <w:rsid w:val="005A1956"/>
    <w:rsid w:val="005A19A3"/>
    <w:rsid w:val="005A3D0D"/>
    <w:rsid w:val="005A4B88"/>
    <w:rsid w:val="005A6A8B"/>
    <w:rsid w:val="005A6D7D"/>
    <w:rsid w:val="005A6DA7"/>
    <w:rsid w:val="005A7B67"/>
    <w:rsid w:val="005B022F"/>
    <w:rsid w:val="005B0C41"/>
    <w:rsid w:val="005B0C96"/>
    <w:rsid w:val="005B1777"/>
    <w:rsid w:val="005B1CC5"/>
    <w:rsid w:val="005B3042"/>
    <w:rsid w:val="005B407F"/>
    <w:rsid w:val="005B4B8F"/>
    <w:rsid w:val="005B4CF6"/>
    <w:rsid w:val="005B5614"/>
    <w:rsid w:val="005B683E"/>
    <w:rsid w:val="005B6DAB"/>
    <w:rsid w:val="005C0174"/>
    <w:rsid w:val="005C2033"/>
    <w:rsid w:val="005C2AF1"/>
    <w:rsid w:val="005C375C"/>
    <w:rsid w:val="005C5670"/>
    <w:rsid w:val="005C5C45"/>
    <w:rsid w:val="005C5D38"/>
    <w:rsid w:val="005C6A26"/>
    <w:rsid w:val="005C6C40"/>
    <w:rsid w:val="005C7ABF"/>
    <w:rsid w:val="005D0093"/>
    <w:rsid w:val="005D02F0"/>
    <w:rsid w:val="005D06C8"/>
    <w:rsid w:val="005D07F0"/>
    <w:rsid w:val="005D10F2"/>
    <w:rsid w:val="005D24FD"/>
    <w:rsid w:val="005D266C"/>
    <w:rsid w:val="005D2739"/>
    <w:rsid w:val="005D3804"/>
    <w:rsid w:val="005D5152"/>
    <w:rsid w:val="005D786D"/>
    <w:rsid w:val="005D7B04"/>
    <w:rsid w:val="005E098B"/>
    <w:rsid w:val="005E14E5"/>
    <w:rsid w:val="005E1D52"/>
    <w:rsid w:val="005E425C"/>
    <w:rsid w:val="005E5071"/>
    <w:rsid w:val="005E52A5"/>
    <w:rsid w:val="005E54CF"/>
    <w:rsid w:val="005E6774"/>
    <w:rsid w:val="005E6F9F"/>
    <w:rsid w:val="005E7622"/>
    <w:rsid w:val="005E7661"/>
    <w:rsid w:val="005F1AA9"/>
    <w:rsid w:val="005F2035"/>
    <w:rsid w:val="005F6283"/>
    <w:rsid w:val="005F7BF1"/>
    <w:rsid w:val="005F7D88"/>
    <w:rsid w:val="00600185"/>
    <w:rsid w:val="00600240"/>
    <w:rsid w:val="0060136B"/>
    <w:rsid w:val="006014A8"/>
    <w:rsid w:val="006022B8"/>
    <w:rsid w:val="006029F2"/>
    <w:rsid w:val="00602FF1"/>
    <w:rsid w:val="0060352A"/>
    <w:rsid w:val="0060415E"/>
    <w:rsid w:val="0060482A"/>
    <w:rsid w:val="00605094"/>
    <w:rsid w:val="00607337"/>
    <w:rsid w:val="00607987"/>
    <w:rsid w:val="00610596"/>
    <w:rsid w:val="00613E55"/>
    <w:rsid w:val="00613F43"/>
    <w:rsid w:val="006149E0"/>
    <w:rsid w:val="00614D38"/>
    <w:rsid w:val="006159D6"/>
    <w:rsid w:val="00616D2A"/>
    <w:rsid w:val="00617F30"/>
    <w:rsid w:val="00620D15"/>
    <w:rsid w:val="00621531"/>
    <w:rsid w:val="0062231A"/>
    <w:rsid w:val="0062259C"/>
    <w:rsid w:val="006229A3"/>
    <w:rsid w:val="006239A8"/>
    <w:rsid w:val="00624014"/>
    <w:rsid w:val="00624C4E"/>
    <w:rsid w:val="00625E12"/>
    <w:rsid w:val="00627174"/>
    <w:rsid w:val="0062793A"/>
    <w:rsid w:val="00630599"/>
    <w:rsid w:val="006314A2"/>
    <w:rsid w:val="00631A57"/>
    <w:rsid w:val="0063388E"/>
    <w:rsid w:val="0063544E"/>
    <w:rsid w:val="00636037"/>
    <w:rsid w:val="006365C6"/>
    <w:rsid w:val="0063683C"/>
    <w:rsid w:val="00636F7A"/>
    <w:rsid w:val="006413A6"/>
    <w:rsid w:val="006415B4"/>
    <w:rsid w:val="0064215C"/>
    <w:rsid w:val="006428EE"/>
    <w:rsid w:val="00642B8E"/>
    <w:rsid w:val="00646C5E"/>
    <w:rsid w:val="0064774E"/>
    <w:rsid w:val="00647CE0"/>
    <w:rsid w:val="00650BAC"/>
    <w:rsid w:val="00651C66"/>
    <w:rsid w:val="006527AC"/>
    <w:rsid w:val="006527C5"/>
    <w:rsid w:val="00653391"/>
    <w:rsid w:val="00654444"/>
    <w:rsid w:val="006552DB"/>
    <w:rsid w:val="006555A0"/>
    <w:rsid w:val="0065711B"/>
    <w:rsid w:val="00657C24"/>
    <w:rsid w:val="00661FD8"/>
    <w:rsid w:val="00662981"/>
    <w:rsid w:val="00663BF6"/>
    <w:rsid w:val="006647FD"/>
    <w:rsid w:val="00664EAA"/>
    <w:rsid w:val="00665249"/>
    <w:rsid w:val="0066529E"/>
    <w:rsid w:val="0066567D"/>
    <w:rsid w:val="00666183"/>
    <w:rsid w:val="0066651C"/>
    <w:rsid w:val="00666E11"/>
    <w:rsid w:val="006676A8"/>
    <w:rsid w:val="00667875"/>
    <w:rsid w:val="0067043D"/>
    <w:rsid w:val="00670B78"/>
    <w:rsid w:val="00673028"/>
    <w:rsid w:val="006733DA"/>
    <w:rsid w:val="0067403A"/>
    <w:rsid w:val="0067539A"/>
    <w:rsid w:val="006755AB"/>
    <w:rsid w:val="00675B41"/>
    <w:rsid w:val="00675C9A"/>
    <w:rsid w:val="0067694A"/>
    <w:rsid w:val="006776C5"/>
    <w:rsid w:val="006803B7"/>
    <w:rsid w:val="006803FD"/>
    <w:rsid w:val="0068142A"/>
    <w:rsid w:val="00683383"/>
    <w:rsid w:val="00684E31"/>
    <w:rsid w:val="00684EC4"/>
    <w:rsid w:val="00685AD9"/>
    <w:rsid w:val="00685D2C"/>
    <w:rsid w:val="00686F55"/>
    <w:rsid w:val="006877FF"/>
    <w:rsid w:val="00687940"/>
    <w:rsid w:val="00690C54"/>
    <w:rsid w:val="0069279D"/>
    <w:rsid w:val="00693012"/>
    <w:rsid w:val="00693399"/>
    <w:rsid w:val="0069392A"/>
    <w:rsid w:val="0069435E"/>
    <w:rsid w:val="00694CA8"/>
    <w:rsid w:val="00696356"/>
    <w:rsid w:val="00696420"/>
    <w:rsid w:val="0069730A"/>
    <w:rsid w:val="006974F1"/>
    <w:rsid w:val="00697519"/>
    <w:rsid w:val="0069762C"/>
    <w:rsid w:val="006A060E"/>
    <w:rsid w:val="006A0A8D"/>
    <w:rsid w:val="006A1747"/>
    <w:rsid w:val="006A43FE"/>
    <w:rsid w:val="006A54C8"/>
    <w:rsid w:val="006A5C0F"/>
    <w:rsid w:val="006A5F2E"/>
    <w:rsid w:val="006A6688"/>
    <w:rsid w:val="006A7BBE"/>
    <w:rsid w:val="006B0E28"/>
    <w:rsid w:val="006B0E58"/>
    <w:rsid w:val="006B1E38"/>
    <w:rsid w:val="006B2473"/>
    <w:rsid w:val="006B28DD"/>
    <w:rsid w:val="006B310B"/>
    <w:rsid w:val="006B445F"/>
    <w:rsid w:val="006B4582"/>
    <w:rsid w:val="006B4C8E"/>
    <w:rsid w:val="006B5BAD"/>
    <w:rsid w:val="006C00B3"/>
    <w:rsid w:val="006C0BB8"/>
    <w:rsid w:val="006C2D12"/>
    <w:rsid w:val="006C414D"/>
    <w:rsid w:val="006C5189"/>
    <w:rsid w:val="006C7029"/>
    <w:rsid w:val="006C7F48"/>
    <w:rsid w:val="006D1136"/>
    <w:rsid w:val="006D150A"/>
    <w:rsid w:val="006D1A68"/>
    <w:rsid w:val="006D2226"/>
    <w:rsid w:val="006D2868"/>
    <w:rsid w:val="006D2B3F"/>
    <w:rsid w:val="006D32F1"/>
    <w:rsid w:val="006D354B"/>
    <w:rsid w:val="006D39BB"/>
    <w:rsid w:val="006D485E"/>
    <w:rsid w:val="006D57E4"/>
    <w:rsid w:val="006D6874"/>
    <w:rsid w:val="006D7151"/>
    <w:rsid w:val="006D76F5"/>
    <w:rsid w:val="006E2CFB"/>
    <w:rsid w:val="006E3308"/>
    <w:rsid w:val="006E35A8"/>
    <w:rsid w:val="006E483A"/>
    <w:rsid w:val="006E5370"/>
    <w:rsid w:val="006E62A8"/>
    <w:rsid w:val="006E6526"/>
    <w:rsid w:val="006F05AB"/>
    <w:rsid w:val="006F073F"/>
    <w:rsid w:val="006F3340"/>
    <w:rsid w:val="006F36FA"/>
    <w:rsid w:val="006F49FD"/>
    <w:rsid w:val="006F54DD"/>
    <w:rsid w:val="006F6F7B"/>
    <w:rsid w:val="006F71B7"/>
    <w:rsid w:val="00700178"/>
    <w:rsid w:val="007025D8"/>
    <w:rsid w:val="007057AD"/>
    <w:rsid w:val="00707538"/>
    <w:rsid w:val="007077CD"/>
    <w:rsid w:val="00707C84"/>
    <w:rsid w:val="00712824"/>
    <w:rsid w:val="0071306B"/>
    <w:rsid w:val="00713B8B"/>
    <w:rsid w:val="00713D8F"/>
    <w:rsid w:val="0071522F"/>
    <w:rsid w:val="00715777"/>
    <w:rsid w:val="00715B22"/>
    <w:rsid w:val="00716AC8"/>
    <w:rsid w:val="00716F44"/>
    <w:rsid w:val="00717124"/>
    <w:rsid w:val="007210DB"/>
    <w:rsid w:val="00721BA0"/>
    <w:rsid w:val="00721E64"/>
    <w:rsid w:val="00722B84"/>
    <w:rsid w:val="00723783"/>
    <w:rsid w:val="00726BE1"/>
    <w:rsid w:val="00726E59"/>
    <w:rsid w:val="00727F7A"/>
    <w:rsid w:val="00730073"/>
    <w:rsid w:val="007307DA"/>
    <w:rsid w:val="00731856"/>
    <w:rsid w:val="00732785"/>
    <w:rsid w:val="00732F21"/>
    <w:rsid w:val="00733311"/>
    <w:rsid w:val="007347B1"/>
    <w:rsid w:val="00734CB3"/>
    <w:rsid w:val="00734D6E"/>
    <w:rsid w:val="007355C6"/>
    <w:rsid w:val="007362EB"/>
    <w:rsid w:val="0074008A"/>
    <w:rsid w:val="00740B0D"/>
    <w:rsid w:val="007412F9"/>
    <w:rsid w:val="00741413"/>
    <w:rsid w:val="00741D8F"/>
    <w:rsid w:val="00742B74"/>
    <w:rsid w:val="00745315"/>
    <w:rsid w:val="00745A10"/>
    <w:rsid w:val="007466A4"/>
    <w:rsid w:val="007469E0"/>
    <w:rsid w:val="00747337"/>
    <w:rsid w:val="00747B9E"/>
    <w:rsid w:val="007524CB"/>
    <w:rsid w:val="00752A97"/>
    <w:rsid w:val="007534D0"/>
    <w:rsid w:val="00753A81"/>
    <w:rsid w:val="00754205"/>
    <w:rsid w:val="007542BE"/>
    <w:rsid w:val="00756284"/>
    <w:rsid w:val="00756D0B"/>
    <w:rsid w:val="0076001A"/>
    <w:rsid w:val="0076310B"/>
    <w:rsid w:val="00765E4F"/>
    <w:rsid w:val="007669A6"/>
    <w:rsid w:val="007674F1"/>
    <w:rsid w:val="00767FB4"/>
    <w:rsid w:val="00770563"/>
    <w:rsid w:val="00771349"/>
    <w:rsid w:val="0077189A"/>
    <w:rsid w:val="007719E1"/>
    <w:rsid w:val="007728E8"/>
    <w:rsid w:val="00773930"/>
    <w:rsid w:val="007746D1"/>
    <w:rsid w:val="00775981"/>
    <w:rsid w:val="007769AF"/>
    <w:rsid w:val="0077739C"/>
    <w:rsid w:val="00780A35"/>
    <w:rsid w:val="007819FE"/>
    <w:rsid w:val="00782A84"/>
    <w:rsid w:val="007844CF"/>
    <w:rsid w:val="00784D70"/>
    <w:rsid w:val="007850C5"/>
    <w:rsid w:val="0078533A"/>
    <w:rsid w:val="007856ED"/>
    <w:rsid w:val="00785D2A"/>
    <w:rsid w:val="007860B1"/>
    <w:rsid w:val="00786521"/>
    <w:rsid w:val="00786738"/>
    <w:rsid w:val="0079165D"/>
    <w:rsid w:val="00791AAB"/>
    <w:rsid w:val="00791EA1"/>
    <w:rsid w:val="007926DC"/>
    <w:rsid w:val="00792735"/>
    <w:rsid w:val="00792D8E"/>
    <w:rsid w:val="007935C9"/>
    <w:rsid w:val="007941F6"/>
    <w:rsid w:val="00795441"/>
    <w:rsid w:val="00795712"/>
    <w:rsid w:val="00795BA5"/>
    <w:rsid w:val="00796919"/>
    <w:rsid w:val="0079762E"/>
    <w:rsid w:val="007A0903"/>
    <w:rsid w:val="007A15F4"/>
    <w:rsid w:val="007A16C3"/>
    <w:rsid w:val="007A2714"/>
    <w:rsid w:val="007A3AD2"/>
    <w:rsid w:val="007A4364"/>
    <w:rsid w:val="007A67C9"/>
    <w:rsid w:val="007A6B62"/>
    <w:rsid w:val="007A7443"/>
    <w:rsid w:val="007B04F6"/>
    <w:rsid w:val="007B1BAC"/>
    <w:rsid w:val="007B1CE9"/>
    <w:rsid w:val="007B481A"/>
    <w:rsid w:val="007B5E47"/>
    <w:rsid w:val="007B6559"/>
    <w:rsid w:val="007B7BF4"/>
    <w:rsid w:val="007B7D2B"/>
    <w:rsid w:val="007C0199"/>
    <w:rsid w:val="007C01B3"/>
    <w:rsid w:val="007C03F9"/>
    <w:rsid w:val="007C0883"/>
    <w:rsid w:val="007C09A9"/>
    <w:rsid w:val="007C0D65"/>
    <w:rsid w:val="007C1731"/>
    <w:rsid w:val="007C1A59"/>
    <w:rsid w:val="007C2E98"/>
    <w:rsid w:val="007C3215"/>
    <w:rsid w:val="007C3698"/>
    <w:rsid w:val="007C4763"/>
    <w:rsid w:val="007C5726"/>
    <w:rsid w:val="007C60D8"/>
    <w:rsid w:val="007C6ACE"/>
    <w:rsid w:val="007C79B3"/>
    <w:rsid w:val="007C7E92"/>
    <w:rsid w:val="007D0B5C"/>
    <w:rsid w:val="007D1FD3"/>
    <w:rsid w:val="007D2186"/>
    <w:rsid w:val="007D31D1"/>
    <w:rsid w:val="007D3607"/>
    <w:rsid w:val="007D3D07"/>
    <w:rsid w:val="007D77B7"/>
    <w:rsid w:val="007D7A78"/>
    <w:rsid w:val="007E0153"/>
    <w:rsid w:val="007E188E"/>
    <w:rsid w:val="007E25CF"/>
    <w:rsid w:val="007E430A"/>
    <w:rsid w:val="007E5285"/>
    <w:rsid w:val="007E662B"/>
    <w:rsid w:val="007E6666"/>
    <w:rsid w:val="007E7764"/>
    <w:rsid w:val="007E7809"/>
    <w:rsid w:val="007F090E"/>
    <w:rsid w:val="007F0CA7"/>
    <w:rsid w:val="007F486E"/>
    <w:rsid w:val="007F4DB6"/>
    <w:rsid w:val="007F4FC8"/>
    <w:rsid w:val="007F672A"/>
    <w:rsid w:val="007F7EF2"/>
    <w:rsid w:val="00800720"/>
    <w:rsid w:val="0080348A"/>
    <w:rsid w:val="00804CF4"/>
    <w:rsid w:val="00806A57"/>
    <w:rsid w:val="00807E9B"/>
    <w:rsid w:val="008109D2"/>
    <w:rsid w:val="008113E3"/>
    <w:rsid w:val="00811C1C"/>
    <w:rsid w:val="008121D9"/>
    <w:rsid w:val="00812905"/>
    <w:rsid w:val="008131BE"/>
    <w:rsid w:val="00815620"/>
    <w:rsid w:val="0081691C"/>
    <w:rsid w:val="008200A9"/>
    <w:rsid w:val="00821106"/>
    <w:rsid w:val="00821280"/>
    <w:rsid w:val="008234DC"/>
    <w:rsid w:val="00823742"/>
    <w:rsid w:val="00823749"/>
    <w:rsid w:val="0082664A"/>
    <w:rsid w:val="00827713"/>
    <w:rsid w:val="00830C0E"/>
    <w:rsid w:val="00830DD5"/>
    <w:rsid w:val="00830F58"/>
    <w:rsid w:val="008314B4"/>
    <w:rsid w:val="00832B59"/>
    <w:rsid w:val="00833402"/>
    <w:rsid w:val="00833BC2"/>
    <w:rsid w:val="008351C1"/>
    <w:rsid w:val="008357A1"/>
    <w:rsid w:val="008358A1"/>
    <w:rsid w:val="0083596B"/>
    <w:rsid w:val="0083739F"/>
    <w:rsid w:val="0083750B"/>
    <w:rsid w:val="008375A4"/>
    <w:rsid w:val="00837681"/>
    <w:rsid w:val="0084122C"/>
    <w:rsid w:val="00841915"/>
    <w:rsid w:val="00841C1A"/>
    <w:rsid w:val="00842CA8"/>
    <w:rsid w:val="00842CEB"/>
    <w:rsid w:val="00844EFA"/>
    <w:rsid w:val="008451B6"/>
    <w:rsid w:val="00845242"/>
    <w:rsid w:val="00845B18"/>
    <w:rsid w:val="00846105"/>
    <w:rsid w:val="00846EA9"/>
    <w:rsid w:val="00850237"/>
    <w:rsid w:val="00850B1A"/>
    <w:rsid w:val="008513BD"/>
    <w:rsid w:val="00851902"/>
    <w:rsid w:val="008519F8"/>
    <w:rsid w:val="0085409D"/>
    <w:rsid w:val="0085754D"/>
    <w:rsid w:val="00857AF1"/>
    <w:rsid w:val="008613DD"/>
    <w:rsid w:val="00862300"/>
    <w:rsid w:val="00863C18"/>
    <w:rsid w:val="008644D6"/>
    <w:rsid w:val="008648B5"/>
    <w:rsid w:val="00866BDA"/>
    <w:rsid w:val="008675D7"/>
    <w:rsid w:val="00867ABA"/>
    <w:rsid w:val="00867D3C"/>
    <w:rsid w:val="00870E4D"/>
    <w:rsid w:val="00870F0F"/>
    <w:rsid w:val="008736FD"/>
    <w:rsid w:val="008738B4"/>
    <w:rsid w:val="00873D10"/>
    <w:rsid w:val="0087431E"/>
    <w:rsid w:val="008758A8"/>
    <w:rsid w:val="00875B3A"/>
    <w:rsid w:val="00875CE4"/>
    <w:rsid w:val="0087736C"/>
    <w:rsid w:val="00877642"/>
    <w:rsid w:val="0087783C"/>
    <w:rsid w:val="00877A92"/>
    <w:rsid w:val="0088160E"/>
    <w:rsid w:val="00881FAE"/>
    <w:rsid w:val="00882071"/>
    <w:rsid w:val="008824DC"/>
    <w:rsid w:val="0088264F"/>
    <w:rsid w:val="008834E6"/>
    <w:rsid w:val="00883BA0"/>
    <w:rsid w:val="00884266"/>
    <w:rsid w:val="008852C0"/>
    <w:rsid w:val="0088559B"/>
    <w:rsid w:val="0088567E"/>
    <w:rsid w:val="00885ED5"/>
    <w:rsid w:val="008861B5"/>
    <w:rsid w:val="0088713D"/>
    <w:rsid w:val="0088774E"/>
    <w:rsid w:val="00887BC4"/>
    <w:rsid w:val="0089349A"/>
    <w:rsid w:val="0089365A"/>
    <w:rsid w:val="00893661"/>
    <w:rsid w:val="00893FEF"/>
    <w:rsid w:val="008940ED"/>
    <w:rsid w:val="008946FA"/>
    <w:rsid w:val="00895526"/>
    <w:rsid w:val="00896023"/>
    <w:rsid w:val="008A264B"/>
    <w:rsid w:val="008A2AFF"/>
    <w:rsid w:val="008A49FF"/>
    <w:rsid w:val="008A56CF"/>
    <w:rsid w:val="008A6BA9"/>
    <w:rsid w:val="008A72BB"/>
    <w:rsid w:val="008A73DC"/>
    <w:rsid w:val="008A7B46"/>
    <w:rsid w:val="008B1644"/>
    <w:rsid w:val="008B16DC"/>
    <w:rsid w:val="008B1E85"/>
    <w:rsid w:val="008B2F5E"/>
    <w:rsid w:val="008B40FE"/>
    <w:rsid w:val="008B5FF8"/>
    <w:rsid w:val="008B60E0"/>
    <w:rsid w:val="008B6185"/>
    <w:rsid w:val="008B68FA"/>
    <w:rsid w:val="008C05AF"/>
    <w:rsid w:val="008C0F51"/>
    <w:rsid w:val="008C1258"/>
    <w:rsid w:val="008C4F59"/>
    <w:rsid w:val="008C538E"/>
    <w:rsid w:val="008C53A4"/>
    <w:rsid w:val="008C6385"/>
    <w:rsid w:val="008C792E"/>
    <w:rsid w:val="008D0330"/>
    <w:rsid w:val="008D1A0C"/>
    <w:rsid w:val="008D2CCA"/>
    <w:rsid w:val="008D4C10"/>
    <w:rsid w:val="008D4E80"/>
    <w:rsid w:val="008D510B"/>
    <w:rsid w:val="008D589F"/>
    <w:rsid w:val="008D6008"/>
    <w:rsid w:val="008D60AD"/>
    <w:rsid w:val="008D60D9"/>
    <w:rsid w:val="008D66EF"/>
    <w:rsid w:val="008D6932"/>
    <w:rsid w:val="008D6DA8"/>
    <w:rsid w:val="008D6E5F"/>
    <w:rsid w:val="008D7D73"/>
    <w:rsid w:val="008E0944"/>
    <w:rsid w:val="008E145F"/>
    <w:rsid w:val="008E1851"/>
    <w:rsid w:val="008E3F69"/>
    <w:rsid w:val="008E43F5"/>
    <w:rsid w:val="008E47A7"/>
    <w:rsid w:val="008E569B"/>
    <w:rsid w:val="008E5CDF"/>
    <w:rsid w:val="008E5E9E"/>
    <w:rsid w:val="008E6364"/>
    <w:rsid w:val="008F1735"/>
    <w:rsid w:val="008F52E9"/>
    <w:rsid w:val="008F5D54"/>
    <w:rsid w:val="008F5F51"/>
    <w:rsid w:val="00900528"/>
    <w:rsid w:val="00900748"/>
    <w:rsid w:val="00900EAF"/>
    <w:rsid w:val="00902876"/>
    <w:rsid w:val="009032D3"/>
    <w:rsid w:val="00904ACC"/>
    <w:rsid w:val="00904F90"/>
    <w:rsid w:val="00906AC0"/>
    <w:rsid w:val="00906FD6"/>
    <w:rsid w:val="0090700E"/>
    <w:rsid w:val="00914D13"/>
    <w:rsid w:val="00914F1A"/>
    <w:rsid w:val="009150C4"/>
    <w:rsid w:val="00916446"/>
    <w:rsid w:val="009175DE"/>
    <w:rsid w:val="00917FC6"/>
    <w:rsid w:val="0092053D"/>
    <w:rsid w:val="009207F5"/>
    <w:rsid w:val="009209D1"/>
    <w:rsid w:val="00920C43"/>
    <w:rsid w:val="009216B7"/>
    <w:rsid w:val="00921C8C"/>
    <w:rsid w:val="0092306D"/>
    <w:rsid w:val="00923AFC"/>
    <w:rsid w:val="00924EDC"/>
    <w:rsid w:val="00925C09"/>
    <w:rsid w:val="009302C7"/>
    <w:rsid w:val="00932592"/>
    <w:rsid w:val="009333D6"/>
    <w:rsid w:val="00933776"/>
    <w:rsid w:val="00933C9C"/>
    <w:rsid w:val="00934C04"/>
    <w:rsid w:val="009356A1"/>
    <w:rsid w:val="00935766"/>
    <w:rsid w:val="00936028"/>
    <w:rsid w:val="0093628F"/>
    <w:rsid w:val="00936364"/>
    <w:rsid w:val="00936A04"/>
    <w:rsid w:val="0094057C"/>
    <w:rsid w:val="009409F3"/>
    <w:rsid w:val="009415A9"/>
    <w:rsid w:val="00942D97"/>
    <w:rsid w:val="009430B6"/>
    <w:rsid w:val="009431DF"/>
    <w:rsid w:val="00943F04"/>
    <w:rsid w:val="00944B4D"/>
    <w:rsid w:val="00944BAB"/>
    <w:rsid w:val="00944C27"/>
    <w:rsid w:val="00944D55"/>
    <w:rsid w:val="0094621A"/>
    <w:rsid w:val="00946877"/>
    <w:rsid w:val="009508A7"/>
    <w:rsid w:val="0095113C"/>
    <w:rsid w:val="00951349"/>
    <w:rsid w:val="009514D6"/>
    <w:rsid w:val="00952195"/>
    <w:rsid w:val="00952517"/>
    <w:rsid w:val="00954522"/>
    <w:rsid w:val="00954BB9"/>
    <w:rsid w:val="00956CB0"/>
    <w:rsid w:val="009601C4"/>
    <w:rsid w:val="009602E8"/>
    <w:rsid w:val="0096188C"/>
    <w:rsid w:val="00961915"/>
    <w:rsid w:val="0096200D"/>
    <w:rsid w:val="0096288B"/>
    <w:rsid w:val="00963790"/>
    <w:rsid w:val="00963B3C"/>
    <w:rsid w:val="00965055"/>
    <w:rsid w:val="0096578A"/>
    <w:rsid w:val="00965BEB"/>
    <w:rsid w:val="009671CE"/>
    <w:rsid w:val="009675C7"/>
    <w:rsid w:val="00970B71"/>
    <w:rsid w:val="00971BB6"/>
    <w:rsid w:val="00972661"/>
    <w:rsid w:val="009760A0"/>
    <w:rsid w:val="00976A5A"/>
    <w:rsid w:val="0097792B"/>
    <w:rsid w:val="00977A32"/>
    <w:rsid w:val="00980442"/>
    <w:rsid w:val="00981EC2"/>
    <w:rsid w:val="00982D7A"/>
    <w:rsid w:val="00990DCB"/>
    <w:rsid w:val="009944AE"/>
    <w:rsid w:val="00994CC7"/>
    <w:rsid w:val="00995418"/>
    <w:rsid w:val="0099648B"/>
    <w:rsid w:val="009964A6"/>
    <w:rsid w:val="00996C14"/>
    <w:rsid w:val="009A0678"/>
    <w:rsid w:val="009A1657"/>
    <w:rsid w:val="009A1B2A"/>
    <w:rsid w:val="009A229E"/>
    <w:rsid w:val="009A22E0"/>
    <w:rsid w:val="009A238F"/>
    <w:rsid w:val="009A2463"/>
    <w:rsid w:val="009A25CF"/>
    <w:rsid w:val="009A27AE"/>
    <w:rsid w:val="009A4376"/>
    <w:rsid w:val="009A52F3"/>
    <w:rsid w:val="009A6F64"/>
    <w:rsid w:val="009A7AC2"/>
    <w:rsid w:val="009B243B"/>
    <w:rsid w:val="009B3B04"/>
    <w:rsid w:val="009B3D6E"/>
    <w:rsid w:val="009B4116"/>
    <w:rsid w:val="009B79A9"/>
    <w:rsid w:val="009C1841"/>
    <w:rsid w:val="009C1E1D"/>
    <w:rsid w:val="009C38B3"/>
    <w:rsid w:val="009C3A82"/>
    <w:rsid w:val="009C3D2E"/>
    <w:rsid w:val="009C4E8F"/>
    <w:rsid w:val="009C53B4"/>
    <w:rsid w:val="009C6522"/>
    <w:rsid w:val="009C6F6C"/>
    <w:rsid w:val="009D0A39"/>
    <w:rsid w:val="009D0C75"/>
    <w:rsid w:val="009D1642"/>
    <w:rsid w:val="009D26CB"/>
    <w:rsid w:val="009D2AC1"/>
    <w:rsid w:val="009D3EDE"/>
    <w:rsid w:val="009D4CFF"/>
    <w:rsid w:val="009D51C9"/>
    <w:rsid w:val="009D52C3"/>
    <w:rsid w:val="009D6DC0"/>
    <w:rsid w:val="009D78BF"/>
    <w:rsid w:val="009D7960"/>
    <w:rsid w:val="009E0289"/>
    <w:rsid w:val="009E0DB8"/>
    <w:rsid w:val="009E2932"/>
    <w:rsid w:val="009E48D4"/>
    <w:rsid w:val="009E4A3D"/>
    <w:rsid w:val="009E4DC9"/>
    <w:rsid w:val="009E51A9"/>
    <w:rsid w:val="009E748C"/>
    <w:rsid w:val="009F156E"/>
    <w:rsid w:val="009F2773"/>
    <w:rsid w:val="009F2C97"/>
    <w:rsid w:val="009F36DA"/>
    <w:rsid w:val="009F3DE2"/>
    <w:rsid w:val="009F5113"/>
    <w:rsid w:val="009F5398"/>
    <w:rsid w:val="009F5D5D"/>
    <w:rsid w:val="009F67D4"/>
    <w:rsid w:val="009F7AC3"/>
    <w:rsid w:val="009F7B71"/>
    <w:rsid w:val="009F7BBA"/>
    <w:rsid w:val="009F7D9E"/>
    <w:rsid w:val="00A0019A"/>
    <w:rsid w:val="00A00400"/>
    <w:rsid w:val="00A0175B"/>
    <w:rsid w:val="00A0244B"/>
    <w:rsid w:val="00A02784"/>
    <w:rsid w:val="00A02A41"/>
    <w:rsid w:val="00A0331D"/>
    <w:rsid w:val="00A05093"/>
    <w:rsid w:val="00A061BC"/>
    <w:rsid w:val="00A07B70"/>
    <w:rsid w:val="00A1101C"/>
    <w:rsid w:val="00A110BB"/>
    <w:rsid w:val="00A12E10"/>
    <w:rsid w:val="00A130FE"/>
    <w:rsid w:val="00A1388D"/>
    <w:rsid w:val="00A149EB"/>
    <w:rsid w:val="00A15582"/>
    <w:rsid w:val="00A17AE9"/>
    <w:rsid w:val="00A213E0"/>
    <w:rsid w:val="00A2163C"/>
    <w:rsid w:val="00A2318F"/>
    <w:rsid w:val="00A231C2"/>
    <w:rsid w:val="00A238EB"/>
    <w:rsid w:val="00A23DE4"/>
    <w:rsid w:val="00A24474"/>
    <w:rsid w:val="00A251AC"/>
    <w:rsid w:val="00A262CA"/>
    <w:rsid w:val="00A26783"/>
    <w:rsid w:val="00A26E9F"/>
    <w:rsid w:val="00A275F3"/>
    <w:rsid w:val="00A31675"/>
    <w:rsid w:val="00A33126"/>
    <w:rsid w:val="00A33BB6"/>
    <w:rsid w:val="00A3495B"/>
    <w:rsid w:val="00A36BB1"/>
    <w:rsid w:val="00A36C67"/>
    <w:rsid w:val="00A37E3E"/>
    <w:rsid w:val="00A41069"/>
    <w:rsid w:val="00A41A7D"/>
    <w:rsid w:val="00A4370C"/>
    <w:rsid w:val="00A438CE"/>
    <w:rsid w:val="00A438FB"/>
    <w:rsid w:val="00A43B2D"/>
    <w:rsid w:val="00A455C7"/>
    <w:rsid w:val="00A46C3A"/>
    <w:rsid w:val="00A470C2"/>
    <w:rsid w:val="00A47562"/>
    <w:rsid w:val="00A5033E"/>
    <w:rsid w:val="00A50789"/>
    <w:rsid w:val="00A510DE"/>
    <w:rsid w:val="00A54E8E"/>
    <w:rsid w:val="00A563D7"/>
    <w:rsid w:val="00A57F60"/>
    <w:rsid w:val="00A60224"/>
    <w:rsid w:val="00A60EDF"/>
    <w:rsid w:val="00A635B2"/>
    <w:rsid w:val="00A63F79"/>
    <w:rsid w:val="00A64609"/>
    <w:rsid w:val="00A64B84"/>
    <w:rsid w:val="00A64F2B"/>
    <w:rsid w:val="00A64FCA"/>
    <w:rsid w:val="00A66B9C"/>
    <w:rsid w:val="00A673A6"/>
    <w:rsid w:val="00A67881"/>
    <w:rsid w:val="00A67A68"/>
    <w:rsid w:val="00A71E05"/>
    <w:rsid w:val="00A736A5"/>
    <w:rsid w:val="00A73CF4"/>
    <w:rsid w:val="00A7550A"/>
    <w:rsid w:val="00A75C2E"/>
    <w:rsid w:val="00A76C51"/>
    <w:rsid w:val="00A77FF2"/>
    <w:rsid w:val="00A802CA"/>
    <w:rsid w:val="00A81A20"/>
    <w:rsid w:val="00A8278C"/>
    <w:rsid w:val="00A83A50"/>
    <w:rsid w:val="00A83AEB"/>
    <w:rsid w:val="00A8452E"/>
    <w:rsid w:val="00A86C09"/>
    <w:rsid w:val="00A87B6D"/>
    <w:rsid w:val="00A906DE"/>
    <w:rsid w:val="00A90F96"/>
    <w:rsid w:val="00A91FC6"/>
    <w:rsid w:val="00A93EA8"/>
    <w:rsid w:val="00A95A6C"/>
    <w:rsid w:val="00A9768A"/>
    <w:rsid w:val="00A9773E"/>
    <w:rsid w:val="00AA09B6"/>
    <w:rsid w:val="00AA10F1"/>
    <w:rsid w:val="00AA186D"/>
    <w:rsid w:val="00AA1B4A"/>
    <w:rsid w:val="00AA1E69"/>
    <w:rsid w:val="00AA368D"/>
    <w:rsid w:val="00AA37E8"/>
    <w:rsid w:val="00AA483F"/>
    <w:rsid w:val="00AA4EC9"/>
    <w:rsid w:val="00AA7E9F"/>
    <w:rsid w:val="00AB1567"/>
    <w:rsid w:val="00AB1CCB"/>
    <w:rsid w:val="00AB2529"/>
    <w:rsid w:val="00AB29EC"/>
    <w:rsid w:val="00AB2B96"/>
    <w:rsid w:val="00AB34C4"/>
    <w:rsid w:val="00AB47FD"/>
    <w:rsid w:val="00AB48A7"/>
    <w:rsid w:val="00AB53BC"/>
    <w:rsid w:val="00AB6897"/>
    <w:rsid w:val="00AB69A2"/>
    <w:rsid w:val="00AB6EA3"/>
    <w:rsid w:val="00AC1823"/>
    <w:rsid w:val="00AC2C45"/>
    <w:rsid w:val="00AC3741"/>
    <w:rsid w:val="00AC3925"/>
    <w:rsid w:val="00AC3A27"/>
    <w:rsid w:val="00AC6DF8"/>
    <w:rsid w:val="00AC7644"/>
    <w:rsid w:val="00AC7F1D"/>
    <w:rsid w:val="00AD03F9"/>
    <w:rsid w:val="00AD1699"/>
    <w:rsid w:val="00AD16D0"/>
    <w:rsid w:val="00AD177B"/>
    <w:rsid w:val="00AD2923"/>
    <w:rsid w:val="00AD32DE"/>
    <w:rsid w:val="00AD32F5"/>
    <w:rsid w:val="00AD3D18"/>
    <w:rsid w:val="00AD44E8"/>
    <w:rsid w:val="00AD4A88"/>
    <w:rsid w:val="00AD57A8"/>
    <w:rsid w:val="00AD66E2"/>
    <w:rsid w:val="00AD68E6"/>
    <w:rsid w:val="00AD6BEB"/>
    <w:rsid w:val="00AD7086"/>
    <w:rsid w:val="00AE0D7B"/>
    <w:rsid w:val="00AE148E"/>
    <w:rsid w:val="00AE155E"/>
    <w:rsid w:val="00AE1996"/>
    <w:rsid w:val="00AE3C41"/>
    <w:rsid w:val="00AE4B51"/>
    <w:rsid w:val="00AE6D2C"/>
    <w:rsid w:val="00AE728D"/>
    <w:rsid w:val="00AF0B1C"/>
    <w:rsid w:val="00AF0C83"/>
    <w:rsid w:val="00AF19FA"/>
    <w:rsid w:val="00AF1FA2"/>
    <w:rsid w:val="00AF2452"/>
    <w:rsid w:val="00AF283E"/>
    <w:rsid w:val="00AF2C99"/>
    <w:rsid w:val="00AF3AA6"/>
    <w:rsid w:val="00AF3F90"/>
    <w:rsid w:val="00AF44AA"/>
    <w:rsid w:val="00AF5E67"/>
    <w:rsid w:val="00B006BE"/>
    <w:rsid w:val="00B0142D"/>
    <w:rsid w:val="00B0189F"/>
    <w:rsid w:val="00B018E6"/>
    <w:rsid w:val="00B0380C"/>
    <w:rsid w:val="00B053D0"/>
    <w:rsid w:val="00B065C4"/>
    <w:rsid w:val="00B066E4"/>
    <w:rsid w:val="00B06B9A"/>
    <w:rsid w:val="00B07107"/>
    <w:rsid w:val="00B07519"/>
    <w:rsid w:val="00B12B68"/>
    <w:rsid w:val="00B135C1"/>
    <w:rsid w:val="00B141F7"/>
    <w:rsid w:val="00B2016E"/>
    <w:rsid w:val="00B2037B"/>
    <w:rsid w:val="00B20BF7"/>
    <w:rsid w:val="00B211F4"/>
    <w:rsid w:val="00B23F3C"/>
    <w:rsid w:val="00B25A89"/>
    <w:rsid w:val="00B26577"/>
    <w:rsid w:val="00B275C3"/>
    <w:rsid w:val="00B27793"/>
    <w:rsid w:val="00B27C28"/>
    <w:rsid w:val="00B32DF7"/>
    <w:rsid w:val="00B331CC"/>
    <w:rsid w:val="00B3458F"/>
    <w:rsid w:val="00B34711"/>
    <w:rsid w:val="00B370CF"/>
    <w:rsid w:val="00B375A9"/>
    <w:rsid w:val="00B37834"/>
    <w:rsid w:val="00B400CB"/>
    <w:rsid w:val="00B403AC"/>
    <w:rsid w:val="00B41306"/>
    <w:rsid w:val="00B421A7"/>
    <w:rsid w:val="00B42D0D"/>
    <w:rsid w:val="00B42E84"/>
    <w:rsid w:val="00B4342B"/>
    <w:rsid w:val="00B43AFC"/>
    <w:rsid w:val="00B44EE1"/>
    <w:rsid w:val="00B4503F"/>
    <w:rsid w:val="00B46DF7"/>
    <w:rsid w:val="00B4736D"/>
    <w:rsid w:val="00B47D83"/>
    <w:rsid w:val="00B50814"/>
    <w:rsid w:val="00B50C27"/>
    <w:rsid w:val="00B50E94"/>
    <w:rsid w:val="00B50EA6"/>
    <w:rsid w:val="00B50F0D"/>
    <w:rsid w:val="00B519B7"/>
    <w:rsid w:val="00B52D2D"/>
    <w:rsid w:val="00B53166"/>
    <w:rsid w:val="00B531F9"/>
    <w:rsid w:val="00B5566B"/>
    <w:rsid w:val="00B5654A"/>
    <w:rsid w:val="00B5734D"/>
    <w:rsid w:val="00B60631"/>
    <w:rsid w:val="00B60B2E"/>
    <w:rsid w:val="00B61EEE"/>
    <w:rsid w:val="00B627B4"/>
    <w:rsid w:val="00B62D0F"/>
    <w:rsid w:val="00B640E2"/>
    <w:rsid w:val="00B642A5"/>
    <w:rsid w:val="00B643E0"/>
    <w:rsid w:val="00B65ADA"/>
    <w:rsid w:val="00B66A5E"/>
    <w:rsid w:val="00B66F7F"/>
    <w:rsid w:val="00B6764C"/>
    <w:rsid w:val="00B70A66"/>
    <w:rsid w:val="00B70AE9"/>
    <w:rsid w:val="00B70FBA"/>
    <w:rsid w:val="00B7238D"/>
    <w:rsid w:val="00B72EF1"/>
    <w:rsid w:val="00B7417D"/>
    <w:rsid w:val="00B7506D"/>
    <w:rsid w:val="00B76351"/>
    <w:rsid w:val="00B7773F"/>
    <w:rsid w:val="00B80B5E"/>
    <w:rsid w:val="00B83B92"/>
    <w:rsid w:val="00B847CB"/>
    <w:rsid w:val="00B84F21"/>
    <w:rsid w:val="00B86649"/>
    <w:rsid w:val="00B86E88"/>
    <w:rsid w:val="00B873F6"/>
    <w:rsid w:val="00B877A2"/>
    <w:rsid w:val="00B90F8F"/>
    <w:rsid w:val="00B9148A"/>
    <w:rsid w:val="00B930B5"/>
    <w:rsid w:val="00B930FD"/>
    <w:rsid w:val="00B94762"/>
    <w:rsid w:val="00B94B71"/>
    <w:rsid w:val="00B95A59"/>
    <w:rsid w:val="00B96988"/>
    <w:rsid w:val="00B96A10"/>
    <w:rsid w:val="00B972A6"/>
    <w:rsid w:val="00B9750F"/>
    <w:rsid w:val="00B97ECE"/>
    <w:rsid w:val="00BA0C61"/>
    <w:rsid w:val="00BA0C87"/>
    <w:rsid w:val="00BA1892"/>
    <w:rsid w:val="00BA4B6A"/>
    <w:rsid w:val="00BA5285"/>
    <w:rsid w:val="00BA6859"/>
    <w:rsid w:val="00BA6871"/>
    <w:rsid w:val="00BA6BEF"/>
    <w:rsid w:val="00BB03EC"/>
    <w:rsid w:val="00BB2223"/>
    <w:rsid w:val="00BB2492"/>
    <w:rsid w:val="00BB2C46"/>
    <w:rsid w:val="00BB2F3E"/>
    <w:rsid w:val="00BB34DA"/>
    <w:rsid w:val="00BB4BC9"/>
    <w:rsid w:val="00BB50D3"/>
    <w:rsid w:val="00BB5711"/>
    <w:rsid w:val="00BB5866"/>
    <w:rsid w:val="00BB5BDF"/>
    <w:rsid w:val="00BB76B8"/>
    <w:rsid w:val="00BC0849"/>
    <w:rsid w:val="00BC0997"/>
    <w:rsid w:val="00BC0B75"/>
    <w:rsid w:val="00BC211E"/>
    <w:rsid w:val="00BC2D96"/>
    <w:rsid w:val="00BC4327"/>
    <w:rsid w:val="00BC5864"/>
    <w:rsid w:val="00BC6FFF"/>
    <w:rsid w:val="00BC7798"/>
    <w:rsid w:val="00BD04B9"/>
    <w:rsid w:val="00BD0DA4"/>
    <w:rsid w:val="00BD15EB"/>
    <w:rsid w:val="00BD461D"/>
    <w:rsid w:val="00BD48B8"/>
    <w:rsid w:val="00BD6960"/>
    <w:rsid w:val="00BE0646"/>
    <w:rsid w:val="00BE1BFC"/>
    <w:rsid w:val="00BE2005"/>
    <w:rsid w:val="00BE44B9"/>
    <w:rsid w:val="00BE4A5E"/>
    <w:rsid w:val="00BE5896"/>
    <w:rsid w:val="00BE67EA"/>
    <w:rsid w:val="00BE6B2C"/>
    <w:rsid w:val="00BE6C40"/>
    <w:rsid w:val="00BE7B0B"/>
    <w:rsid w:val="00BE7BF1"/>
    <w:rsid w:val="00BF1CEA"/>
    <w:rsid w:val="00BF30E9"/>
    <w:rsid w:val="00BF5622"/>
    <w:rsid w:val="00BF5C47"/>
    <w:rsid w:val="00BF608A"/>
    <w:rsid w:val="00BF6238"/>
    <w:rsid w:val="00BF6A17"/>
    <w:rsid w:val="00BF7569"/>
    <w:rsid w:val="00BF7DDD"/>
    <w:rsid w:val="00C00136"/>
    <w:rsid w:val="00C03A29"/>
    <w:rsid w:val="00C0453A"/>
    <w:rsid w:val="00C059E9"/>
    <w:rsid w:val="00C075A9"/>
    <w:rsid w:val="00C0783B"/>
    <w:rsid w:val="00C07CFE"/>
    <w:rsid w:val="00C1101C"/>
    <w:rsid w:val="00C120D2"/>
    <w:rsid w:val="00C121C9"/>
    <w:rsid w:val="00C12CC5"/>
    <w:rsid w:val="00C12DB9"/>
    <w:rsid w:val="00C1355E"/>
    <w:rsid w:val="00C13D87"/>
    <w:rsid w:val="00C1453E"/>
    <w:rsid w:val="00C14E28"/>
    <w:rsid w:val="00C15D4E"/>
    <w:rsid w:val="00C203C5"/>
    <w:rsid w:val="00C22FA8"/>
    <w:rsid w:val="00C233D4"/>
    <w:rsid w:val="00C256C4"/>
    <w:rsid w:val="00C25EA9"/>
    <w:rsid w:val="00C26FC2"/>
    <w:rsid w:val="00C27539"/>
    <w:rsid w:val="00C275C7"/>
    <w:rsid w:val="00C27D42"/>
    <w:rsid w:val="00C30EFF"/>
    <w:rsid w:val="00C31B03"/>
    <w:rsid w:val="00C31B28"/>
    <w:rsid w:val="00C31CB2"/>
    <w:rsid w:val="00C31E88"/>
    <w:rsid w:val="00C32723"/>
    <w:rsid w:val="00C3331E"/>
    <w:rsid w:val="00C33B7E"/>
    <w:rsid w:val="00C3436B"/>
    <w:rsid w:val="00C363BD"/>
    <w:rsid w:val="00C40A2A"/>
    <w:rsid w:val="00C41A47"/>
    <w:rsid w:val="00C42982"/>
    <w:rsid w:val="00C42A5B"/>
    <w:rsid w:val="00C438FF"/>
    <w:rsid w:val="00C448FC"/>
    <w:rsid w:val="00C45246"/>
    <w:rsid w:val="00C45CFD"/>
    <w:rsid w:val="00C4627A"/>
    <w:rsid w:val="00C467C0"/>
    <w:rsid w:val="00C50DB0"/>
    <w:rsid w:val="00C5134C"/>
    <w:rsid w:val="00C514D1"/>
    <w:rsid w:val="00C52346"/>
    <w:rsid w:val="00C52A2F"/>
    <w:rsid w:val="00C53170"/>
    <w:rsid w:val="00C54898"/>
    <w:rsid w:val="00C54D86"/>
    <w:rsid w:val="00C5571C"/>
    <w:rsid w:val="00C565E7"/>
    <w:rsid w:val="00C57566"/>
    <w:rsid w:val="00C57C53"/>
    <w:rsid w:val="00C61C5F"/>
    <w:rsid w:val="00C63383"/>
    <w:rsid w:val="00C64BB7"/>
    <w:rsid w:val="00C64FFC"/>
    <w:rsid w:val="00C66682"/>
    <w:rsid w:val="00C669B4"/>
    <w:rsid w:val="00C67DB0"/>
    <w:rsid w:val="00C7168B"/>
    <w:rsid w:val="00C71E1A"/>
    <w:rsid w:val="00C721CE"/>
    <w:rsid w:val="00C727BB"/>
    <w:rsid w:val="00C72926"/>
    <w:rsid w:val="00C737F6"/>
    <w:rsid w:val="00C74C4F"/>
    <w:rsid w:val="00C74D00"/>
    <w:rsid w:val="00C77249"/>
    <w:rsid w:val="00C80854"/>
    <w:rsid w:val="00C83892"/>
    <w:rsid w:val="00C84019"/>
    <w:rsid w:val="00C841B7"/>
    <w:rsid w:val="00C84451"/>
    <w:rsid w:val="00C8483F"/>
    <w:rsid w:val="00C90BF7"/>
    <w:rsid w:val="00C90C2F"/>
    <w:rsid w:val="00C911A7"/>
    <w:rsid w:val="00C92674"/>
    <w:rsid w:val="00C94964"/>
    <w:rsid w:val="00C975E2"/>
    <w:rsid w:val="00C977CB"/>
    <w:rsid w:val="00CA0D4E"/>
    <w:rsid w:val="00CA16B0"/>
    <w:rsid w:val="00CA2025"/>
    <w:rsid w:val="00CA21AB"/>
    <w:rsid w:val="00CA278B"/>
    <w:rsid w:val="00CA46C4"/>
    <w:rsid w:val="00CA7323"/>
    <w:rsid w:val="00CA7E75"/>
    <w:rsid w:val="00CB1874"/>
    <w:rsid w:val="00CB2759"/>
    <w:rsid w:val="00CB2826"/>
    <w:rsid w:val="00CB2B34"/>
    <w:rsid w:val="00CB2F04"/>
    <w:rsid w:val="00CB47BE"/>
    <w:rsid w:val="00CB63DE"/>
    <w:rsid w:val="00CB65C2"/>
    <w:rsid w:val="00CB684F"/>
    <w:rsid w:val="00CB6A4C"/>
    <w:rsid w:val="00CB7680"/>
    <w:rsid w:val="00CC024D"/>
    <w:rsid w:val="00CC0264"/>
    <w:rsid w:val="00CC1663"/>
    <w:rsid w:val="00CC1FF6"/>
    <w:rsid w:val="00CC4DE1"/>
    <w:rsid w:val="00CC61A8"/>
    <w:rsid w:val="00CC6515"/>
    <w:rsid w:val="00CC6960"/>
    <w:rsid w:val="00CC71EA"/>
    <w:rsid w:val="00CC7B7D"/>
    <w:rsid w:val="00CD0B25"/>
    <w:rsid w:val="00CD0E69"/>
    <w:rsid w:val="00CD1B94"/>
    <w:rsid w:val="00CD2150"/>
    <w:rsid w:val="00CD3C1A"/>
    <w:rsid w:val="00CD51D1"/>
    <w:rsid w:val="00CE3338"/>
    <w:rsid w:val="00CE4A2B"/>
    <w:rsid w:val="00CE7EB9"/>
    <w:rsid w:val="00CF0277"/>
    <w:rsid w:val="00CF0BA0"/>
    <w:rsid w:val="00CF0DE8"/>
    <w:rsid w:val="00CF195F"/>
    <w:rsid w:val="00CF1979"/>
    <w:rsid w:val="00CF2008"/>
    <w:rsid w:val="00CF494E"/>
    <w:rsid w:val="00CF5285"/>
    <w:rsid w:val="00CF5366"/>
    <w:rsid w:val="00CF5E50"/>
    <w:rsid w:val="00CF7B71"/>
    <w:rsid w:val="00CF7BEC"/>
    <w:rsid w:val="00D00BB0"/>
    <w:rsid w:val="00D01650"/>
    <w:rsid w:val="00D02781"/>
    <w:rsid w:val="00D027D4"/>
    <w:rsid w:val="00D0344C"/>
    <w:rsid w:val="00D039F5"/>
    <w:rsid w:val="00D04FF1"/>
    <w:rsid w:val="00D05066"/>
    <w:rsid w:val="00D11E2F"/>
    <w:rsid w:val="00D12823"/>
    <w:rsid w:val="00D134A6"/>
    <w:rsid w:val="00D135C9"/>
    <w:rsid w:val="00D13A67"/>
    <w:rsid w:val="00D152DA"/>
    <w:rsid w:val="00D16324"/>
    <w:rsid w:val="00D170DF"/>
    <w:rsid w:val="00D1790F"/>
    <w:rsid w:val="00D20604"/>
    <w:rsid w:val="00D212E3"/>
    <w:rsid w:val="00D23077"/>
    <w:rsid w:val="00D23B20"/>
    <w:rsid w:val="00D2413B"/>
    <w:rsid w:val="00D2509F"/>
    <w:rsid w:val="00D25311"/>
    <w:rsid w:val="00D26F2E"/>
    <w:rsid w:val="00D3068D"/>
    <w:rsid w:val="00D3156B"/>
    <w:rsid w:val="00D31B3C"/>
    <w:rsid w:val="00D325F3"/>
    <w:rsid w:val="00D332D8"/>
    <w:rsid w:val="00D34457"/>
    <w:rsid w:val="00D34733"/>
    <w:rsid w:val="00D35270"/>
    <w:rsid w:val="00D35F73"/>
    <w:rsid w:val="00D36BEF"/>
    <w:rsid w:val="00D36FC5"/>
    <w:rsid w:val="00D371DE"/>
    <w:rsid w:val="00D40023"/>
    <w:rsid w:val="00D428BF"/>
    <w:rsid w:val="00D42967"/>
    <w:rsid w:val="00D43074"/>
    <w:rsid w:val="00D431E9"/>
    <w:rsid w:val="00D44821"/>
    <w:rsid w:val="00D449A1"/>
    <w:rsid w:val="00D453EF"/>
    <w:rsid w:val="00D457B6"/>
    <w:rsid w:val="00D457E5"/>
    <w:rsid w:val="00D45ABD"/>
    <w:rsid w:val="00D46109"/>
    <w:rsid w:val="00D51FB6"/>
    <w:rsid w:val="00D52658"/>
    <w:rsid w:val="00D53200"/>
    <w:rsid w:val="00D5349A"/>
    <w:rsid w:val="00D53D62"/>
    <w:rsid w:val="00D54884"/>
    <w:rsid w:val="00D55494"/>
    <w:rsid w:val="00D5759D"/>
    <w:rsid w:val="00D601C0"/>
    <w:rsid w:val="00D6064E"/>
    <w:rsid w:val="00D60F86"/>
    <w:rsid w:val="00D61C01"/>
    <w:rsid w:val="00D61CAF"/>
    <w:rsid w:val="00D6400C"/>
    <w:rsid w:val="00D64031"/>
    <w:rsid w:val="00D64220"/>
    <w:rsid w:val="00D6680F"/>
    <w:rsid w:val="00D70EAE"/>
    <w:rsid w:val="00D71042"/>
    <w:rsid w:val="00D71E12"/>
    <w:rsid w:val="00D764A3"/>
    <w:rsid w:val="00D7668A"/>
    <w:rsid w:val="00D8138B"/>
    <w:rsid w:val="00D8297B"/>
    <w:rsid w:val="00D82B70"/>
    <w:rsid w:val="00D8334D"/>
    <w:rsid w:val="00D83692"/>
    <w:rsid w:val="00D844DA"/>
    <w:rsid w:val="00D8688B"/>
    <w:rsid w:val="00D9124E"/>
    <w:rsid w:val="00D916CC"/>
    <w:rsid w:val="00D91A47"/>
    <w:rsid w:val="00D922BE"/>
    <w:rsid w:val="00D93544"/>
    <w:rsid w:val="00D93726"/>
    <w:rsid w:val="00D93887"/>
    <w:rsid w:val="00D93FE5"/>
    <w:rsid w:val="00D95529"/>
    <w:rsid w:val="00D95812"/>
    <w:rsid w:val="00D95F07"/>
    <w:rsid w:val="00D96B14"/>
    <w:rsid w:val="00D97361"/>
    <w:rsid w:val="00D97DE3"/>
    <w:rsid w:val="00D97F2F"/>
    <w:rsid w:val="00DA106B"/>
    <w:rsid w:val="00DA12C0"/>
    <w:rsid w:val="00DA12C7"/>
    <w:rsid w:val="00DA264F"/>
    <w:rsid w:val="00DA6D2B"/>
    <w:rsid w:val="00DA6EA3"/>
    <w:rsid w:val="00DB0ED9"/>
    <w:rsid w:val="00DB13A0"/>
    <w:rsid w:val="00DB3BE9"/>
    <w:rsid w:val="00DB3D92"/>
    <w:rsid w:val="00DB4A86"/>
    <w:rsid w:val="00DB4C51"/>
    <w:rsid w:val="00DB5A4E"/>
    <w:rsid w:val="00DB69A2"/>
    <w:rsid w:val="00DB7205"/>
    <w:rsid w:val="00DC0538"/>
    <w:rsid w:val="00DC0C76"/>
    <w:rsid w:val="00DC1838"/>
    <w:rsid w:val="00DC27D2"/>
    <w:rsid w:val="00DC33EC"/>
    <w:rsid w:val="00DC7B8F"/>
    <w:rsid w:val="00DD16A6"/>
    <w:rsid w:val="00DD2DF9"/>
    <w:rsid w:val="00DD3B79"/>
    <w:rsid w:val="00DD44BC"/>
    <w:rsid w:val="00DD4C60"/>
    <w:rsid w:val="00DD5D32"/>
    <w:rsid w:val="00DD5D88"/>
    <w:rsid w:val="00DD636C"/>
    <w:rsid w:val="00DD6DAE"/>
    <w:rsid w:val="00DD6FBE"/>
    <w:rsid w:val="00DD7FBB"/>
    <w:rsid w:val="00DE0222"/>
    <w:rsid w:val="00DE1CDC"/>
    <w:rsid w:val="00DE2204"/>
    <w:rsid w:val="00DE264E"/>
    <w:rsid w:val="00DE387A"/>
    <w:rsid w:val="00DE3AFD"/>
    <w:rsid w:val="00DE3E02"/>
    <w:rsid w:val="00DE5576"/>
    <w:rsid w:val="00DE75FB"/>
    <w:rsid w:val="00DF1091"/>
    <w:rsid w:val="00DF2062"/>
    <w:rsid w:val="00DF4711"/>
    <w:rsid w:val="00DF4A48"/>
    <w:rsid w:val="00DF5CCD"/>
    <w:rsid w:val="00DF5E6E"/>
    <w:rsid w:val="00DF612F"/>
    <w:rsid w:val="00DF62D3"/>
    <w:rsid w:val="00DF6FF9"/>
    <w:rsid w:val="00DF772F"/>
    <w:rsid w:val="00DF789E"/>
    <w:rsid w:val="00E00182"/>
    <w:rsid w:val="00E0058F"/>
    <w:rsid w:val="00E00EC0"/>
    <w:rsid w:val="00E02423"/>
    <w:rsid w:val="00E030F3"/>
    <w:rsid w:val="00E03241"/>
    <w:rsid w:val="00E032C4"/>
    <w:rsid w:val="00E03763"/>
    <w:rsid w:val="00E03D40"/>
    <w:rsid w:val="00E05DD7"/>
    <w:rsid w:val="00E06559"/>
    <w:rsid w:val="00E07AC7"/>
    <w:rsid w:val="00E1062A"/>
    <w:rsid w:val="00E1062E"/>
    <w:rsid w:val="00E134DF"/>
    <w:rsid w:val="00E13ECD"/>
    <w:rsid w:val="00E13F0D"/>
    <w:rsid w:val="00E1450F"/>
    <w:rsid w:val="00E146DE"/>
    <w:rsid w:val="00E14E43"/>
    <w:rsid w:val="00E15291"/>
    <w:rsid w:val="00E15744"/>
    <w:rsid w:val="00E1602C"/>
    <w:rsid w:val="00E17BD6"/>
    <w:rsid w:val="00E20372"/>
    <w:rsid w:val="00E206AB"/>
    <w:rsid w:val="00E2198C"/>
    <w:rsid w:val="00E21A4E"/>
    <w:rsid w:val="00E21B7B"/>
    <w:rsid w:val="00E23B05"/>
    <w:rsid w:val="00E24DD9"/>
    <w:rsid w:val="00E2666C"/>
    <w:rsid w:val="00E274D1"/>
    <w:rsid w:val="00E3017E"/>
    <w:rsid w:val="00E30476"/>
    <w:rsid w:val="00E320A6"/>
    <w:rsid w:val="00E3290D"/>
    <w:rsid w:val="00E338F8"/>
    <w:rsid w:val="00E34676"/>
    <w:rsid w:val="00E35474"/>
    <w:rsid w:val="00E36861"/>
    <w:rsid w:val="00E37254"/>
    <w:rsid w:val="00E372D6"/>
    <w:rsid w:val="00E4010D"/>
    <w:rsid w:val="00E41C72"/>
    <w:rsid w:val="00E4280E"/>
    <w:rsid w:val="00E43F34"/>
    <w:rsid w:val="00E44F8B"/>
    <w:rsid w:val="00E45E4D"/>
    <w:rsid w:val="00E4621B"/>
    <w:rsid w:val="00E46389"/>
    <w:rsid w:val="00E46B47"/>
    <w:rsid w:val="00E47726"/>
    <w:rsid w:val="00E47CFF"/>
    <w:rsid w:val="00E50D47"/>
    <w:rsid w:val="00E51399"/>
    <w:rsid w:val="00E52239"/>
    <w:rsid w:val="00E53BFC"/>
    <w:rsid w:val="00E5421C"/>
    <w:rsid w:val="00E5543E"/>
    <w:rsid w:val="00E55521"/>
    <w:rsid w:val="00E555F3"/>
    <w:rsid w:val="00E5583B"/>
    <w:rsid w:val="00E56147"/>
    <w:rsid w:val="00E5731C"/>
    <w:rsid w:val="00E60D0F"/>
    <w:rsid w:val="00E61CFE"/>
    <w:rsid w:val="00E62933"/>
    <w:rsid w:val="00E64C01"/>
    <w:rsid w:val="00E64C43"/>
    <w:rsid w:val="00E6540E"/>
    <w:rsid w:val="00E65CC3"/>
    <w:rsid w:val="00E67F2E"/>
    <w:rsid w:val="00E70134"/>
    <w:rsid w:val="00E71128"/>
    <w:rsid w:val="00E714A1"/>
    <w:rsid w:val="00E71DC9"/>
    <w:rsid w:val="00E71F65"/>
    <w:rsid w:val="00E72000"/>
    <w:rsid w:val="00E720F6"/>
    <w:rsid w:val="00E72659"/>
    <w:rsid w:val="00E72A6C"/>
    <w:rsid w:val="00E72B27"/>
    <w:rsid w:val="00E72DEB"/>
    <w:rsid w:val="00E75022"/>
    <w:rsid w:val="00E76AE1"/>
    <w:rsid w:val="00E77F4C"/>
    <w:rsid w:val="00E80D8C"/>
    <w:rsid w:val="00E81A79"/>
    <w:rsid w:val="00E81CFB"/>
    <w:rsid w:val="00E82491"/>
    <w:rsid w:val="00E82783"/>
    <w:rsid w:val="00E84452"/>
    <w:rsid w:val="00E8497C"/>
    <w:rsid w:val="00E84C4E"/>
    <w:rsid w:val="00E84E28"/>
    <w:rsid w:val="00E852C0"/>
    <w:rsid w:val="00E8559B"/>
    <w:rsid w:val="00E90537"/>
    <w:rsid w:val="00E911D9"/>
    <w:rsid w:val="00E9130A"/>
    <w:rsid w:val="00E92246"/>
    <w:rsid w:val="00E92669"/>
    <w:rsid w:val="00E92E36"/>
    <w:rsid w:val="00E92FCA"/>
    <w:rsid w:val="00E93069"/>
    <w:rsid w:val="00E93F44"/>
    <w:rsid w:val="00E94610"/>
    <w:rsid w:val="00E95346"/>
    <w:rsid w:val="00E969DA"/>
    <w:rsid w:val="00E96F76"/>
    <w:rsid w:val="00E97A6C"/>
    <w:rsid w:val="00EA0205"/>
    <w:rsid w:val="00EA042E"/>
    <w:rsid w:val="00EA059B"/>
    <w:rsid w:val="00EA0B97"/>
    <w:rsid w:val="00EA11FA"/>
    <w:rsid w:val="00EA1208"/>
    <w:rsid w:val="00EA31A8"/>
    <w:rsid w:val="00EA31EC"/>
    <w:rsid w:val="00EA57BB"/>
    <w:rsid w:val="00EB05B7"/>
    <w:rsid w:val="00EB0654"/>
    <w:rsid w:val="00EB07CF"/>
    <w:rsid w:val="00EB2811"/>
    <w:rsid w:val="00EB3127"/>
    <w:rsid w:val="00EB51C0"/>
    <w:rsid w:val="00EB5266"/>
    <w:rsid w:val="00EB5456"/>
    <w:rsid w:val="00EB5AB4"/>
    <w:rsid w:val="00EB61F4"/>
    <w:rsid w:val="00EC0F7E"/>
    <w:rsid w:val="00EC127E"/>
    <w:rsid w:val="00EC15EA"/>
    <w:rsid w:val="00EC2295"/>
    <w:rsid w:val="00EC2E42"/>
    <w:rsid w:val="00EC30FF"/>
    <w:rsid w:val="00EC3167"/>
    <w:rsid w:val="00EC37BC"/>
    <w:rsid w:val="00EC3AC7"/>
    <w:rsid w:val="00EC43F8"/>
    <w:rsid w:val="00EC5049"/>
    <w:rsid w:val="00EC52B4"/>
    <w:rsid w:val="00EC70DF"/>
    <w:rsid w:val="00ED0114"/>
    <w:rsid w:val="00ED12FD"/>
    <w:rsid w:val="00ED1B69"/>
    <w:rsid w:val="00ED1D5A"/>
    <w:rsid w:val="00ED2811"/>
    <w:rsid w:val="00ED35E2"/>
    <w:rsid w:val="00ED36C8"/>
    <w:rsid w:val="00ED4CCF"/>
    <w:rsid w:val="00ED4F31"/>
    <w:rsid w:val="00ED5381"/>
    <w:rsid w:val="00ED54E3"/>
    <w:rsid w:val="00ED5745"/>
    <w:rsid w:val="00ED5FC0"/>
    <w:rsid w:val="00ED6E58"/>
    <w:rsid w:val="00EE0542"/>
    <w:rsid w:val="00EE3185"/>
    <w:rsid w:val="00EE3E54"/>
    <w:rsid w:val="00EE4110"/>
    <w:rsid w:val="00EE425B"/>
    <w:rsid w:val="00EE45D0"/>
    <w:rsid w:val="00EE4841"/>
    <w:rsid w:val="00EE51EF"/>
    <w:rsid w:val="00EE52FC"/>
    <w:rsid w:val="00EE5326"/>
    <w:rsid w:val="00EE5F85"/>
    <w:rsid w:val="00EE71EC"/>
    <w:rsid w:val="00EE7396"/>
    <w:rsid w:val="00EE73C7"/>
    <w:rsid w:val="00EE7547"/>
    <w:rsid w:val="00EF217F"/>
    <w:rsid w:val="00EF222C"/>
    <w:rsid w:val="00EF49B1"/>
    <w:rsid w:val="00EF4CBE"/>
    <w:rsid w:val="00EF527A"/>
    <w:rsid w:val="00EF6BA4"/>
    <w:rsid w:val="00EF7EDB"/>
    <w:rsid w:val="00F00B6D"/>
    <w:rsid w:val="00F00C70"/>
    <w:rsid w:val="00F01F32"/>
    <w:rsid w:val="00F02D92"/>
    <w:rsid w:val="00F030FC"/>
    <w:rsid w:val="00F04A0F"/>
    <w:rsid w:val="00F04BAA"/>
    <w:rsid w:val="00F05029"/>
    <w:rsid w:val="00F066F9"/>
    <w:rsid w:val="00F06748"/>
    <w:rsid w:val="00F06895"/>
    <w:rsid w:val="00F06E6E"/>
    <w:rsid w:val="00F079DB"/>
    <w:rsid w:val="00F07CE4"/>
    <w:rsid w:val="00F10A38"/>
    <w:rsid w:val="00F10D44"/>
    <w:rsid w:val="00F12403"/>
    <w:rsid w:val="00F12B38"/>
    <w:rsid w:val="00F13809"/>
    <w:rsid w:val="00F13DF0"/>
    <w:rsid w:val="00F156A3"/>
    <w:rsid w:val="00F15805"/>
    <w:rsid w:val="00F164CB"/>
    <w:rsid w:val="00F16756"/>
    <w:rsid w:val="00F167EE"/>
    <w:rsid w:val="00F16982"/>
    <w:rsid w:val="00F16B08"/>
    <w:rsid w:val="00F20663"/>
    <w:rsid w:val="00F20D0B"/>
    <w:rsid w:val="00F20F94"/>
    <w:rsid w:val="00F228DA"/>
    <w:rsid w:val="00F22EB7"/>
    <w:rsid w:val="00F230D4"/>
    <w:rsid w:val="00F240B7"/>
    <w:rsid w:val="00F2476B"/>
    <w:rsid w:val="00F250FE"/>
    <w:rsid w:val="00F259FF"/>
    <w:rsid w:val="00F305DD"/>
    <w:rsid w:val="00F319D3"/>
    <w:rsid w:val="00F31AE9"/>
    <w:rsid w:val="00F31ED7"/>
    <w:rsid w:val="00F32F91"/>
    <w:rsid w:val="00F33D4A"/>
    <w:rsid w:val="00F34210"/>
    <w:rsid w:val="00F34800"/>
    <w:rsid w:val="00F3514C"/>
    <w:rsid w:val="00F35590"/>
    <w:rsid w:val="00F37254"/>
    <w:rsid w:val="00F372F6"/>
    <w:rsid w:val="00F405A1"/>
    <w:rsid w:val="00F40D32"/>
    <w:rsid w:val="00F41187"/>
    <w:rsid w:val="00F41AB4"/>
    <w:rsid w:val="00F41FC4"/>
    <w:rsid w:val="00F423FD"/>
    <w:rsid w:val="00F43A41"/>
    <w:rsid w:val="00F44C89"/>
    <w:rsid w:val="00F46C46"/>
    <w:rsid w:val="00F46CEF"/>
    <w:rsid w:val="00F47310"/>
    <w:rsid w:val="00F51904"/>
    <w:rsid w:val="00F51A4F"/>
    <w:rsid w:val="00F51D2D"/>
    <w:rsid w:val="00F533E0"/>
    <w:rsid w:val="00F539D7"/>
    <w:rsid w:val="00F543D2"/>
    <w:rsid w:val="00F54B34"/>
    <w:rsid w:val="00F56E8F"/>
    <w:rsid w:val="00F5794B"/>
    <w:rsid w:val="00F57E19"/>
    <w:rsid w:val="00F6019C"/>
    <w:rsid w:val="00F60F6F"/>
    <w:rsid w:val="00F6112C"/>
    <w:rsid w:val="00F615FC"/>
    <w:rsid w:val="00F61E34"/>
    <w:rsid w:val="00F61F40"/>
    <w:rsid w:val="00F623E6"/>
    <w:rsid w:val="00F63DB2"/>
    <w:rsid w:val="00F6536B"/>
    <w:rsid w:val="00F66630"/>
    <w:rsid w:val="00F6745C"/>
    <w:rsid w:val="00F674BD"/>
    <w:rsid w:val="00F674E8"/>
    <w:rsid w:val="00F7124E"/>
    <w:rsid w:val="00F71264"/>
    <w:rsid w:val="00F72342"/>
    <w:rsid w:val="00F727D8"/>
    <w:rsid w:val="00F729D4"/>
    <w:rsid w:val="00F72B4A"/>
    <w:rsid w:val="00F74F26"/>
    <w:rsid w:val="00F75743"/>
    <w:rsid w:val="00F75B49"/>
    <w:rsid w:val="00F769AB"/>
    <w:rsid w:val="00F8154D"/>
    <w:rsid w:val="00F81D38"/>
    <w:rsid w:val="00F81DA6"/>
    <w:rsid w:val="00F81F13"/>
    <w:rsid w:val="00F82329"/>
    <w:rsid w:val="00F8261D"/>
    <w:rsid w:val="00F82A46"/>
    <w:rsid w:val="00F83E85"/>
    <w:rsid w:val="00F84DD0"/>
    <w:rsid w:val="00F84EB8"/>
    <w:rsid w:val="00F85750"/>
    <w:rsid w:val="00F85C39"/>
    <w:rsid w:val="00F86B36"/>
    <w:rsid w:val="00F87613"/>
    <w:rsid w:val="00F909F5"/>
    <w:rsid w:val="00F9417D"/>
    <w:rsid w:val="00F9494E"/>
    <w:rsid w:val="00F953B4"/>
    <w:rsid w:val="00F959F1"/>
    <w:rsid w:val="00F95BDD"/>
    <w:rsid w:val="00F96051"/>
    <w:rsid w:val="00F97508"/>
    <w:rsid w:val="00FA0F0A"/>
    <w:rsid w:val="00FA178C"/>
    <w:rsid w:val="00FA1F76"/>
    <w:rsid w:val="00FA3498"/>
    <w:rsid w:val="00FA4AEE"/>
    <w:rsid w:val="00FA5410"/>
    <w:rsid w:val="00FA5AA5"/>
    <w:rsid w:val="00FA5E4E"/>
    <w:rsid w:val="00FA6B39"/>
    <w:rsid w:val="00FA73C2"/>
    <w:rsid w:val="00FA78AD"/>
    <w:rsid w:val="00FB1907"/>
    <w:rsid w:val="00FB2E01"/>
    <w:rsid w:val="00FB47FC"/>
    <w:rsid w:val="00FB48DE"/>
    <w:rsid w:val="00FB4C40"/>
    <w:rsid w:val="00FB4F2B"/>
    <w:rsid w:val="00FB53C8"/>
    <w:rsid w:val="00FB5C74"/>
    <w:rsid w:val="00FB6A1C"/>
    <w:rsid w:val="00FB6C98"/>
    <w:rsid w:val="00FB7012"/>
    <w:rsid w:val="00FB77D9"/>
    <w:rsid w:val="00FB7A58"/>
    <w:rsid w:val="00FB7C9C"/>
    <w:rsid w:val="00FC022A"/>
    <w:rsid w:val="00FC0617"/>
    <w:rsid w:val="00FC0A56"/>
    <w:rsid w:val="00FC0E76"/>
    <w:rsid w:val="00FC132D"/>
    <w:rsid w:val="00FC17C7"/>
    <w:rsid w:val="00FC2175"/>
    <w:rsid w:val="00FC3E51"/>
    <w:rsid w:val="00FC5178"/>
    <w:rsid w:val="00FC5366"/>
    <w:rsid w:val="00FC57C6"/>
    <w:rsid w:val="00FC5C0B"/>
    <w:rsid w:val="00FC6D28"/>
    <w:rsid w:val="00FD01AD"/>
    <w:rsid w:val="00FD1343"/>
    <w:rsid w:val="00FD1CD0"/>
    <w:rsid w:val="00FD2538"/>
    <w:rsid w:val="00FD2FAD"/>
    <w:rsid w:val="00FD35BC"/>
    <w:rsid w:val="00FD5BA6"/>
    <w:rsid w:val="00FD64E8"/>
    <w:rsid w:val="00FD712D"/>
    <w:rsid w:val="00FD7367"/>
    <w:rsid w:val="00FD7E49"/>
    <w:rsid w:val="00FE0768"/>
    <w:rsid w:val="00FE13A2"/>
    <w:rsid w:val="00FE14A8"/>
    <w:rsid w:val="00FE1D14"/>
    <w:rsid w:val="00FE22C3"/>
    <w:rsid w:val="00FE24AE"/>
    <w:rsid w:val="00FE4AD7"/>
    <w:rsid w:val="00FE6507"/>
    <w:rsid w:val="00FE6A31"/>
    <w:rsid w:val="00FE6AF0"/>
    <w:rsid w:val="00FE7072"/>
    <w:rsid w:val="00FE7792"/>
    <w:rsid w:val="00FE7BD1"/>
    <w:rsid w:val="00FE7E6F"/>
    <w:rsid w:val="00FF0443"/>
    <w:rsid w:val="00FF1DAC"/>
    <w:rsid w:val="00FF24C3"/>
    <w:rsid w:val="00FF294C"/>
    <w:rsid w:val="00FF2B15"/>
    <w:rsid w:val="00FF2EB4"/>
    <w:rsid w:val="00FF334A"/>
    <w:rsid w:val="00FF33CA"/>
    <w:rsid w:val="00FF479F"/>
    <w:rsid w:val="00FF675B"/>
    <w:rsid w:val="00FF6B7C"/>
    <w:rsid w:val="00FF6D6A"/>
    <w:rsid w:val="00FF7613"/>
    <w:rsid w:val="00FF7A34"/>
    <w:rsid w:val="00FF7C0A"/>
    <w:rsid w:val="00FF7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42"/>
  </w:style>
  <w:style w:type="paragraph" w:styleId="Heading1">
    <w:name w:val="heading 1"/>
    <w:basedOn w:val="Normal"/>
    <w:link w:val="Heading1Char"/>
    <w:uiPriority w:val="9"/>
    <w:qFormat/>
    <w:rsid w:val="00EF49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30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0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304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042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325C71"/>
  </w:style>
  <w:style w:type="character" w:styleId="Emphasis">
    <w:name w:val="Emphasis"/>
    <w:basedOn w:val="DefaultParagraphFont"/>
    <w:uiPriority w:val="20"/>
    <w:qFormat/>
    <w:rsid w:val="00325C7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57566"/>
  </w:style>
  <w:style w:type="paragraph" w:styleId="NormalWeb">
    <w:name w:val="Normal (Web)"/>
    <w:basedOn w:val="Normal"/>
    <w:uiPriority w:val="99"/>
    <w:unhideWhenUsed/>
    <w:rsid w:val="00623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EB0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7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07C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0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7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0163"/>
    <w:pPr>
      <w:ind w:left="720"/>
      <w:contextualSpacing/>
    </w:pPr>
  </w:style>
  <w:style w:type="character" w:customStyle="1" w:styleId="st">
    <w:name w:val="st"/>
    <w:basedOn w:val="DefaultParagraphFont"/>
    <w:rsid w:val="00414714"/>
  </w:style>
  <w:style w:type="character" w:styleId="Hyperlink">
    <w:name w:val="Hyperlink"/>
    <w:basedOn w:val="DefaultParagraphFont"/>
    <w:uiPriority w:val="99"/>
    <w:unhideWhenUsed/>
    <w:rsid w:val="00E711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6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748"/>
  </w:style>
  <w:style w:type="paragraph" w:styleId="Footer">
    <w:name w:val="footer"/>
    <w:basedOn w:val="Normal"/>
    <w:link w:val="FooterChar"/>
    <w:uiPriority w:val="99"/>
    <w:unhideWhenUsed/>
    <w:rsid w:val="00F06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748"/>
  </w:style>
  <w:style w:type="character" w:customStyle="1" w:styleId="html-italic">
    <w:name w:val="html-italic"/>
    <w:basedOn w:val="DefaultParagraphFont"/>
    <w:rsid w:val="008D2CCA"/>
  </w:style>
  <w:style w:type="character" w:customStyle="1" w:styleId="acopre">
    <w:name w:val="acopre"/>
    <w:basedOn w:val="DefaultParagraphFont"/>
    <w:rsid w:val="00B065C4"/>
  </w:style>
  <w:style w:type="character" w:customStyle="1" w:styleId="id-label">
    <w:name w:val="id-label"/>
    <w:basedOn w:val="DefaultParagraphFont"/>
    <w:rsid w:val="00CD1B94"/>
  </w:style>
  <w:style w:type="character" w:styleId="Strong">
    <w:name w:val="Strong"/>
    <w:basedOn w:val="DefaultParagraphFont"/>
    <w:uiPriority w:val="22"/>
    <w:qFormat/>
    <w:rsid w:val="00CD1B9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F49B1"/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paragraph" w:customStyle="1" w:styleId="c-author-listitem">
    <w:name w:val="c-author-list__item"/>
    <w:basedOn w:val="Normal"/>
    <w:rsid w:val="00EF4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-article-info-details">
    <w:name w:val="c-article-info-details"/>
    <w:basedOn w:val="Normal"/>
    <w:rsid w:val="00EF4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-visually-hidden">
    <w:name w:val="u-visually-hidden"/>
    <w:basedOn w:val="DefaultParagraphFont"/>
    <w:rsid w:val="00EF49B1"/>
  </w:style>
  <w:style w:type="character" w:customStyle="1" w:styleId="period">
    <w:name w:val="period"/>
    <w:basedOn w:val="DefaultParagraphFont"/>
    <w:rsid w:val="001227D3"/>
  </w:style>
  <w:style w:type="character" w:customStyle="1" w:styleId="cit">
    <w:name w:val="cit"/>
    <w:basedOn w:val="DefaultParagraphFont"/>
    <w:rsid w:val="001227D3"/>
  </w:style>
  <w:style w:type="character" w:customStyle="1" w:styleId="citation-doi">
    <w:name w:val="citation-doi"/>
    <w:basedOn w:val="DefaultParagraphFont"/>
    <w:rsid w:val="001227D3"/>
  </w:style>
  <w:style w:type="character" w:customStyle="1" w:styleId="authors-list-item">
    <w:name w:val="authors-list-item"/>
    <w:basedOn w:val="DefaultParagraphFont"/>
    <w:rsid w:val="001227D3"/>
  </w:style>
  <w:style w:type="character" w:customStyle="1" w:styleId="author-sup-separator">
    <w:name w:val="author-sup-separator"/>
    <w:basedOn w:val="DefaultParagraphFont"/>
    <w:rsid w:val="001227D3"/>
  </w:style>
  <w:style w:type="character" w:customStyle="1" w:styleId="identifier">
    <w:name w:val="identifier"/>
    <w:basedOn w:val="DefaultParagraphFont"/>
    <w:rsid w:val="001227D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A3D0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4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63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62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7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11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4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BC693-2BBE-469D-8F90-F50C30A1F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</dc:creator>
  <cp:keywords/>
  <dc:description/>
  <cp:lastModifiedBy>INDIA</cp:lastModifiedBy>
  <cp:revision>7</cp:revision>
  <cp:lastPrinted>2021-09-02T08:46:00Z</cp:lastPrinted>
  <dcterms:created xsi:type="dcterms:W3CDTF">2022-05-04T11:10:00Z</dcterms:created>
  <dcterms:modified xsi:type="dcterms:W3CDTF">2022-10-17T09:58:00Z</dcterms:modified>
</cp:coreProperties>
</file>